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4D934" w14:textId="77777777" w:rsidR="001B2717" w:rsidRPr="006F2809" w:rsidRDefault="001B2717" w:rsidP="001B2717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Evaluation of the Clinical Impact of Different Telemedicine Practices in Intensive Care Units: a Stepped-wedge Cluster Randomized Clinical Trial (TELESCOPE 2): study protocol</w:t>
      </w:r>
    </w:p>
    <w:p w14:paraId="055D8FFD" w14:textId="77777777" w:rsidR="001B2717" w:rsidRPr="006F2809" w:rsidRDefault="001B2717" w:rsidP="001B2717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71698631" w14:textId="77777777" w:rsidR="001B2717" w:rsidRPr="006F2809" w:rsidRDefault="001B2717" w:rsidP="001B2717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784E0939" w14:textId="77777777" w:rsidR="001B2717" w:rsidRPr="006F2809" w:rsidRDefault="001B2717" w:rsidP="001B2717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64C4C079" w14:textId="77777777" w:rsidR="001B2717" w:rsidRPr="006F2809" w:rsidRDefault="001B2717" w:rsidP="001B2717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6B18CA08" w14:textId="77777777" w:rsidR="001B2717" w:rsidRPr="006F2809" w:rsidRDefault="001B2717" w:rsidP="001B2717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310B7A36" w14:textId="77777777" w:rsidR="001B2717" w:rsidRPr="006F2809" w:rsidRDefault="001B2717" w:rsidP="001B2717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205C3346" w14:textId="77777777" w:rsidR="001B2717" w:rsidRPr="006F2809" w:rsidRDefault="001B2717" w:rsidP="001B2717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0C27CD1D" w14:textId="77777777" w:rsidR="001B2717" w:rsidRPr="006F2809" w:rsidRDefault="001B2717" w:rsidP="001B2717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6DF48C5A" w14:textId="48B0C738" w:rsidR="001B2717" w:rsidRPr="006F2809" w:rsidRDefault="001B2717" w:rsidP="001B2717">
      <w:pPr>
        <w:widowControl w:val="0"/>
        <w:autoSpaceDE w:val="0"/>
        <w:autoSpaceDN w:val="0"/>
        <w:adjustRightInd w:val="0"/>
        <w:spacing w:after="240" w:line="360" w:lineRule="auto"/>
        <w:jc w:val="center"/>
        <w:rPr>
          <w:rFonts w:ascii="Arial" w:hAnsi="Arial" w:cs="Arial"/>
          <w:b/>
          <w:color w:val="000000" w:themeColor="text1"/>
          <w:lang w:val="en-AU"/>
        </w:rPr>
      </w:pPr>
      <w:r w:rsidRPr="006F2809">
        <w:rPr>
          <w:rFonts w:ascii="Arial" w:hAnsi="Arial" w:cs="Arial"/>
          <w:b/>
          <w:color w:val="000000" w:themeColor="text1"/>
          <w:lang w:val="en-AU" w:eastAsia="de-CH"/>
        </w:rPr>
        <w:t>Additional file 2</w:t>
      </w:r>
    </w:p>
    <w:p w14:paraId="59B94916" w14:textId="77777777" w:rsidR="001B2717" w:rsidRPr="006F2809" w:rsidRDefault="001B2717" w:rsidP="001B2717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3435BC84" w14:textId="77777777" w:rsidR="001B2717" w:rsidRPr="006F2809" w:rsidRDefault="001B2717" w:rsidP="001B2717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0C8DE089" w14:textId="77777777" w:rsidR="001B2717" w:rsidRPr="006F2809" w:rsidRDefault="001B2717" w:rsidP="001B2717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39EB8D4F" w14:textId="77777777" w:rsidR="001B2717" w:rsidRPr="006F2809" w:rsidRDefault="001B2717" w:rsidP="001B2717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1C98E99E" w14:textId="77777777" w:rsidR="001B2717" w:rsidRPr="006F2809" w:rsidRDefault="001B2717" w:rsidP="001B2717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314704AD" w14:textId="77777777" w:rsidR="001B2717" w:rsidRPr="006F2809" w:rsidRDefault="001B2717" w:rsidP="001B2717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0C8B361F" w14:textId="77777777" w:rsidR="001B2717" w:rsidRPr="006F2809" w:rsidRDefault="001B2717" w:rsidP="001B2717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53A7EB7F" w14:textId="7874AB87" w:rsidR="001B2717" w:rsidRPr="006F2809" w:rsidRDefault="001B2717" w:rsidP="001B2717">
      <w:p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Authors:</w:t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3E12E9" w:rsidRPr="006F2809">
        <w:rPr>
          <w:rFonts w:ascii="Arial" w:hAnsi="Arial" w:cs="Arial"/>
          <w:color w:val="000000" w:themeColor="text1"/>
          <w:lang w:val="en-AU"/>
        </w:rPr>
        <w:t>Adriano José Pereira,</w:t>
      </w:r>
      <w:r w:rsidR="003E12E9" w:rsidRPr="006F2809">
        <w:rPr>
          <w:rFonts w:ascii="Arial" w:hAnsi="Arial" w:cs="Arial"/>
          <w:color w:val="000000" w:themeColor="text1"/>
          <w:vertAlign w:val="superscript"/>
          <w:lang w:val="en-AU"/>
        </w:rPr>
        <w:t xml:space="preserve"> </w:t>
      </w:r>
      <w:r w:rsidR="003E12E9" w:rsidRPr="006F2809">
        <w:rPr>
          <w:rFonts w:ascii="Arial" w:hAnsi="Arial" w:cs="Arial"/>
          <w:color w:val="000000" w:themeColor="text1"/>
          <w:lang w:val="en-AU"/>
        </w:rPr>
        <w:t xml:space="preserve">Bruna Gomes Barbeiro, </w:t>
      </w:r>
      <w:r w:rsidR="003E12E9" w:rsidRPr="006F2809">
        <w:rPr>
          <w:rFonts w:ascii="Arial" w:eastAsiaTheme="minorEastAsia" w:hAnsi="Arial" w:cs="Arial"/>
          <w:color w:val="000000" w:themeColor="text1"/>
          <w:lang w:val="en-AU"/>
        </w:rPr>
        <w:t>Tiago Mendonça dos Santos</w:t>
      </w:r>
      <w:r w:rsidR="003E12E9" w:rsidRPr="006F2809">
        <w:rPr>
          <w:rFonts w:ascii="Arial" w:hAnsi="Arial" w:cs="Arial"/>
          <w:color w:val="000000" w:themeColor="text1"/>
          <w:lang w:val="en-AU"/>
        </w:rPr>
        <w:t xml:space="preserve">, Maura Cristina dos Santos, </w:t>
      </w:r>
      <w:r w:rsidR="003E12E9" w:rsidRPr="006F2809">
        <w:rPr>
          <w:rFonts w:ascii="Arial" w:eastAsiaTheme="minorEastAsia" w:hAnsi="Arial" w:cs="Arial"/>
          <w:color w:val="000000" w:themeColor="text1"/>
          <w:lang w:val="en-AU"/>
        </w:rPr>
        <w:t>Thiago Domingos Corrêa</w:t>
      </w:r>
      <w:r w:rsidR="003E12E9" w:rsidRPr="006F2809">
        <w:rPr>
          <w:rFonts w:ascii="Arial" w:hAnsi="Arial" w:cs="Arial"/>
          <w:color w:val="000000" w:themeColor="text1"/>
          <w:lang w:val="en-AU"/>
        </w:rPr>
        <w:t xml:space="preserve">, Alexandre Biasi Cavalcanti, Ary Serpa Neto, Carlos Henrique Sartorato Pedrotti, Fernando Zampieri, Guilherme de Paula Pinto Schettino, Jorge Ibrain Figueira Salluh, Leandro </w:t>
      </w:r>
      <w:proofErr w:type="spellStart"/>
      <w:r w:rsidR="003E12E9" w:rsidRPr="006F2809">
        <w:rPr>
          <w:rFonts w:ascii="Arial" w:hAnsi="Arial" w:cs="Arial"/>
          <w:color w:val="000000" w:themeColor="text1"/>
          <w:lang w:val="en-AU"/>
        </w:rPr>
        <w:t>Utino</w:t>
      </w:r>
      <w:proofErr w:type="spellEnd"/>
      <w:r w:rsidR="003E12E9" w:rsidRPr="006F2809">
        <w:rPr>
          <w:rFonts w:ascii="Arial" w:hAnsi="Arial" w:cs="Arial"/>
          <w:color w:val="000000" w:themeColor="text1"/>
          <w:lang w:val="en-AU"/>
        </w:rPr>
        <w:t xml:space="preserve"> Taniguchi, Leonardo José Rolim Ferraz, Luciano Cesar Azevedo, Otávio Berwanger, Regis Goulart Rosa, Renata Albaladejo Morbeck, Rodrigo Biondi, Suzana Margareth Lobo, Renato Carneiro de Freitas Chaves, Otavio Ranzani.</w:t>
      </w:r>
    </w:p>
    <w:p w14:paraId="6C0255BA" w14:textId="77777777" w:rsidR="001B2717" w:rsidRPr="006F2809" w:rsidRDefault="001B2717" w:rsidP="001B2717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br w:type="page"/>
      </w:r>
    </w:p>
    <w:p w14:paraId="302954A9" w14:textId="4CA5B729" w:rsidR="001B2717" w:rsidRPr="006F2809" w:rsidRDefault="001B2717" w:rsidP="001B2717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lastRenderedPageBreak/>
        <w:t xml:space="preserve">Additional </w:t>
      </w:r>
      <w:r w:rsidR="009F7467" w:rsidRPr="006F2809">
        <w:rPr>
          <w:rFonts w:ascii="Arial" w:hAnsi="Arial" w:cs="Arial"/>
          <w:b/>
          <w:bCs/>
          <w:color w:val="000000" w:themeColor="text1"/>
          <w:lang w:val="en-AU"/>
        </w:rPr>
        <w:t>f</w:t>
      </w:r>
      <w:r w:rsidRPr="006F2809">
        <w:rPr>
          <w:rFonts w:ascii="Arial" w:hAnsi="Arial" w:cs="Arial"/>
          <w:b/>
          <w:bCs/>
          <w:color w:val="000000" w:themeColor="text1"/>
          <w:lang w:val="en-AU"/>
        </w:rPr>
        <w:t>ile 2 contains the following document:</w:t>
      </w:r>
    </w:p>
    <w:p w14:paraId="491763A1" w14:textId="6652A3A9" w:rsidR="001B2717" w:rsidRPr="006F2809" w:rsidRDefault="001B2717">
      <w:pPr>
        <w:pStyle w:val="PargrafodaLista"/>
        <w:numPr>
          <w:ilvl w:val="0"/>
          <w:numId w:val="1"/>
        </w:numPr>
        <w:spacing w:line="360" w:lineRule="auto"/>
        <w:ind w:left="426" w:hanging="426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t>A standard case report form for the trial, used to collect data from all patients in the study through the Research Electronic Data Capture (</w:t>
      </w:r>
      <w:proofErr w:type="spellStart"/>
      <w:r w:rsidRPr="006F2809">
        <w:rPr>
          <w:rFonts w:ascii="Arial" w:hAnsi="Arial" w:cs="Arial"/>
          <w:color w:val="000000" w:themeColor="text1"/>
          <w:lang w:val="en-AU"/>
        </w:rPr>
        <w:t>REDCap</w:t>
      </w:r>
      <w:proofErr w:type="spellEnd"/>
      <w:r w:rsidRPr="006F2809">
        <w:rPr>
          <w:rFonts w:ascii="Arial" w:hAnsi="Arial" w:cs="Arial"/>
          <w:color w:val="000000" w:themeColor="text1"/>
          <w:lang w:val="en-AU"/>
        </w:rPr>
        <w:t xml:space="preserve">®) system. </w:t>
      </w:r>
      <w:r w:rsidR="00214B83" w:rsidRPr="006F2809">
        <w:rPr>
          <w:rFonts w:ascii="Arial" w:hAnsi="Arial" w:cs="Arial"/>
          <w:color w:val="000000" w:themeColor="text1"/>
          <w:lang w:val="en-AU"/>
        </w:rPr>
        <w:t>Note: t</w:t>
      </w:r>
      <w:r w:rsidRPr="006F2809">
        <w:rPr>
          <w:rFonts w:ascii="Arial" w:hAnsi="Arial" w:cs="Arial"/>
          <w:color w:val="000000" w:themeColor="text1"/>
          <w:lang w:val="en-AU"/>
        </w:rPr>
        <w:t>he data were gathered by trained healthcare workers without involvement from the study committees or investigators.</w:t>
      </w:r>
    </w:p>
    <w:p w14:paraId="35DA25E1" w14:textId="0CEC0AF9" w:rsidR="001B2717" w:rsidRPr="006F2809" w:rsidRDefault="001B2717">
      <w:pPr>
        <w:rPr>
          <w:rFonts w:ascii="Arial" w:eastAsia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eastAsia="Arial" w:hAnsi="Arial" w:cs="Arial"/>
          <w:b/>
          <w:bCs/>
          <w:color w:val="000000" w:themeColor="text1"/>
          <w:lang w:val="en-AU"/>
        </w:rPr>
        <w:br w:type="page"/>
      </w:r>
    </w:p>
    <w:p w14:paraId="566DAAF4" w14:textId="77777777" w:rsidR="001B2717" w:rsidRPr="006F2809" w:rsidRDefault="001B2717" w:rsidP="007034EF">
      <w:pPr>
        <w:spacing w:line="360" w:lineRule="auto"/>
        <w:jc w:val="center"/>
        <w:rPr>
          <w:rFonts w:ascii="Arial" w:eastAsia="Arial" w:hAnsi="Arial" w:cs="Arial"/>
          <w:b/>
          <w:bCs/>
          <w:color w:val="000000" w:themeColor="text1"/>
          <w:lang w:val="en-AU"/>
        </w:rPr>
      </w:pPr>
    </w:p>
    <w:p w14:paraId="21155396" w14:textId="038F4878" w:rsidR="00F30FB9" w:rsidRPr="006F2809" w:rsidRDefault="00317066" w:rsidP="007034EF">
      <w:pPr>
        <w:spacing w:line="360" w:lineRule="auto"/>
        <w:jc w:val="center"/>
        <w:rPr>
          <w:rFonts w:ascii="Arial" w:eastAsia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eastAsia="Arial" w:hAnsi="Arial" w:cs="Arial"/>
          <w:b/>
          <w:bCs/>
          <w:color w:val="000000" w:themeColor="text1"/>
          <w:lang w:val="en-AU"/>
        </w:rPr>
        <w:t>CASE REPORT FORM</w:t>
      </w:r>
    </w:p>
    <w:p w14:paraId="569B40E4" w14:textId="77777777" w:rsidR="00A751BE" w:rsidRPr="006F2809" w:rsidRDefault="00A751BE" w:rsidP="007034EF">
      <w:pPr>
        <w:spacing w:line="360" w:lineRule="auto"/>
        <w:rPr>
          <w:rFonts w:ascii="Arial" w:eastAsia="Arial" w:hAnsi="Arial" w:cs="Arial"/>
          <w:b/>
          <w:bCs/>
          <w:color w:val="000000" w:themeColor="text1"/>
          <w:lang w:val="en-AU"/>
        </w:rPr>
      </w:pPr>
    </w:p>
    <w:p w14:paraId="1BAA16C2" w14:textId="01E0BF6A" w:rsidR="00A751BE" w:rsidRPr="006F2809" w:rsidRDefault="00A751BE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ELIGIBILITY CRITERIA</w:t>
      </w:r>
    </w:p>
    <w:p w14:paraId="67A8ADED" w14:textId="77777777" w:rsidR="00317066" w:rsidRPr="006F2809" w:rsidRDefault="00A751BE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Patient is an adult at the time of admission (≥ 18 years)</w:t>
      </w:r>
    </w:p>
    <w:p w14:paraId="050FAF66" w14:textId="72310A2D" w:rsidR="00A751BE" w:rsidRPr="006F2809" w:rsidRDefault="00A751BE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</w:t>
      </w:r>
      <w:r w:rsidR="00317066" w:rsidRPr="006F2809">
        <w:rPr>
          <w:rFonts w:ascii="Arial" w:hAnsi="Arial" w:cs="Arial"/>
          <w:color w:val="000000" w:themeColor="text1"/>
          <w:lang w:val="en-AU"/>
        </w:rPr>
        <w:t xml:space="preserve">  </w:t>
      </w:r>
      <w:r w:rsidR="00317066"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="00317066"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7C6FB6F2" w14:textId="27C4B767" w:rsidR="00A751BE" w:rsidRPr="006F2809" w:rsidRDefault="00A751BE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Patient admitted to the ICU for medical reasons</w:t>
      </w:r>
    </w:p>
    <w:p w14:paraId="2312BD0D" w14:textId="0E7C4613" w:rsidR="00317066" w:rsidRPr="006F2809" w:rsidRDefault="00317066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(social, legal, or safety reasons)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16155793" w14:textId="6E4E39A7" w:rsidR="00317066" w:rsidRPr="006F2809" w:rsidRDefault="00A751BE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Patient admitted to the ICU through</w:t>
      </w:r>
    </w:p>
    <w:p w14:paraId="46ECAAE1" w14:textId="34ECFED3" w:rsidR="00A751BE" w:rsidRPr="006F2809" w:rsidRDefault="00A751BE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Unified Public Health System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Private health insurance</w:t>
      </w:r>
    </w:p>
    <w:p w14:paraId="30C623D1" w14:textId="02F8A94A" w:rsidR="00317066" w:rsidRPr="006F2809" w:rsidRDefault="00317066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br w:type="page"/>
      </w:r>
    </w:p>
    <w:p w14:paraId="01791F5C" w14:textId="213E5B10" w:rsidR="00A751BE" w:rsidRPr="006F2809" w:rsidRDefault="00F411F7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lastRenderedPageBreak/>
        <w:t>PATIENT IDENTIFICATION</w:t>
      </w:r>
    </w:p>
    <w:p w14:paraId="10696A75" w14:textId="77777777" w:rsidR="00A751BE" w:rsidRPr="006F2809" w:rsidRDefault="00A751BE" w:rsidP="007034EF">
      <w:pPr>
        <w:spacing w:line="360" w:lineRule="auto"/>
        <w:rPr>
          <w:rFonts w:ascii="Arial" w:hAnsi="Arial" w:cs="Arial"/>
          <w:b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Full name of the </w:t>
      </w:r>
      <w:proofErr w:type="gramStart"/>
      <w:r w:rsidRPr="006F2809">
        <w:rPr>
          <w:rFonts w:ascii="Arial" w:hAnsi="Arial" w:cs="Arial"/>
          <w:b/>
          <w:bCs/>
          <w:color w:val="000000" w:themeColor="text1"/>
          <w:lang w:val="en-AU"/>
        </w:rPr>
        <w:t>patient:</w:t>
      </w:r>
      <w:r w:rsidRPr="006F2809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6F2809">
        <w:rPr>
          <w:rFonts w:ascii="Arial" w:hAnsi="Arial" w:cs="Arial"/>
          <w:b/>
          <w:color w:val="000000" w:themeColor="text1"/>
          <w:lang w:val="en-AU"/>
        </w:rPr>
        <w:t>_________________________________________</w:t>
      </w:r>
    </w:p>
    <w:p w14:paraId="4742A15A" w14:textId="77777777" w:rsidR="00F411F7" w:rsidRPr="006F2809" w:rsidRDefault="00F411F7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Date of </w:t>
      </w:r>
      <w:proofErr w:type="gramStart"/>
      <w:r w:rsidRPr="006F2809">
        <w:rPr>
          <w:rFonts w:ascii="Arial" w:hAnsi="Arial" w:cs="Arial"/>
          <w:b/>
          <w:bCs/>
          <w:color w:val="000000" w:themeColor="text1"/>
          <w:lang w:val="en-AU"/>
        </w:rPr>
        <w:t>birth:</w:t>
      </w:r>
      <w:r w:rsidRPr="006F2809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6F2809">
        <w:rPr>
          <w:rFonts w:ascii="Arial" w:hAnsi="Arial" w:cs="Arial"/>
          <w:b/>
          <w:color w:val="000000" w:themeColor="text1"/>
          <w:lang w:val="en-AU"/>
        </w:rPr>
        <w:t>___________________________________________________</w:t>
      </w:r>
    </w:p>
    <w:p w14:paraId="5BE86ED4" w14:textId="77777777" w:rsidR="00F411F7" w:rsidRPr="006F2809" w:rsidRDefault="00F411F7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Medical record </w:t>
      </w:r>
      <w:proofErr w:type="gramStart"/>
      <w:r w:rsidRPr="006F2809">
        <w:rPr>
          <w:rFonts w:ascii="Arial" w:hAnsi="Arial" w:cs="Arial"/>
          <w:b/>
          <w:bCs/>
          <w:color w:val="000000" w:themeColor="text1"/>
          <w:lang w:val="en-AU"/>
        </w:rPr>
        <w:t>number:</w:t>
      </w:r>
      <w:r w:rsidRPr="006F2809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6F2809">
        <w:rPr>
          <w:rFonts w:ascii="Arial" w:hAnsi="Arial" w:cs="Arial"/>
          <w:b/>
          <w:color w:val="000000" w:themeColor="text1"/>
          <w:lang w:val="en-AU"/>
        </w:rPr>
        <w:t>__________________________________________</w:t>
      </w:r>
    </w:p>
    <w:p w14:paraId="2D18273F" w14:textId="77777777" w:rsidR="00A751BE" w:rsidRPr="006F2809" w:rsidRDefault="00A751BE" w:rsidP="007034EF">
      <w:pPr>
        <w:spacing w:line="360" w:lineRule="auto"/>
        <w:rPr>
          <w:rFonts w:ascii="Arial" w:hAnsi="Arial" w:cs="Arial"/>
          <w:b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Individual Taxpayer Registry (CPF</w:t>
      </w:r>
      <w:proofErr w:type="gramStart"/>
      <w:r w:rsidRPr="006F2809">
        <w:rPr>
          <w:rFonts w:ascii="Arial" w:hAnsi="Arial" w:cs="Arial"/>
          <w:b/>
          <w:bCs/>
          <w:color w:val="000000" w:themeColor="text1"/>
          <w:lang w:val="en-AU"/>
        </w:rPr>
        <w:t>):</w:t>
      </w:r>
      <w:r w:rsidRPr="006F2809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6F2809">
        <w:rPr>
          <w:rFonts w:ascii="Arial" w:hAnsi="Arial" w:cs="Arial"/>
          <w:b/>
          <w:color w:val="000000" w:themeColor="text1"/>
          <w:lang w:val="en-AU"/>
        </w:rPr>
        <w:t>________________________________</w:t>
      </w:r>
    </w:p>
    <w:p w14:paraId="14AEC933" w14:textId="4F8C6800" w:rsidR="00A751BE" w:rsidRPr="006F2809" w:rsidRDefault="00F411F7" w:rsidP="007034EF">
      <w:pPr>
        <w:spacing w:line="360" w:lineRule="auto"/>
        <w:rPr>
          <w:rFonts w:ascii="Arial" w:hAnsi="Arial" w:cs="Arial"/>
          <w:b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Mother's full </w:t>
      </w:r>
      <w:proofErr w:type="gramStart"/>
      <w:r w:rsidRPr="006F2809">
        <w:rPr>
          <w:rFonts w:ascii="Arial" w:hAnsi="Arial" w:cs="Arial"/>
          <w:b/>
          <w:bCs/>
          <w:color w:val="000000" w:themeColor="text1"/>
          <w:lang w:val="en-AU"/>
        </w:rPr>
        <w:t>name:</w:t>
      </w:r>
      <w:r w:rsidRPr="006F2809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6F2809">
        <w:rPr>
          <w:rFonts w:ascii="Arial" w:hAnsi="Arial" w:cs="Arial"/>
          <w:b/>
          <w:color w:val="000000" w:themeColor="text1"/>
          <w:lang w:val="en-AU"/>
        </w:rPr>
        <w:t>______________________________________________</w:t>
      </w:r>
    </w:p>
    <w:p w14:paraId="0C9B2909" w14:textId="77777777" w:rsidR="000A6566" w:rsidRPr="006F2809" w:rsidRDefault="000A6566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</w:p>
    <w:p w14:paraId="7E58D1AD" w14:textId="77777777" w:rsidR="00317066" w:rsidRPr="006F2809" w:rsidRDefault="00317066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br w:type="page"/>
      </w:r>
    </w:p>
    <w:p w14:paraId="5B6126A9" w14:textId="7DF014BF" w:rsidR="000A6566" w:rsidRPr="006F2809" w:rsidRDefault="000A6566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lastRenderedPageBreak/>
        <w:t>DEMOGRAPHY</w:t>
      </w:r>
    </w:p>
    <w:p w14:paraId="0B66C845" w14:textId="1614786F" w:rsidR="000A6566" w:rsidRPr="006F2809" w:rsidRDefault="00317066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D</w:t>
      </w:r>
      <w:r w:rsidR="000A6566"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ate and time </w:t>
      </w:r>
      <w:r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of hospital </w:t>
      </w:r>
      <w:proofErr w:type="gramStart"/>
      <w:r w:rsidRPr="006F2809">
        <w:rPr>
          <w:rFonts w:ascii="Arial" w:hAnsi="Arial" w:cs="Arial"/>
          <w:b/>
          <w:bCs/>
          <w:color w:val="000000" w:themeColor="text1"/>
          <w:lang w:val="en-AU"/>
        </w:rPr>
        <w:t>admission</w:t>
      </w:r>
      <w:r w:rsidR="000A6566" w:rsidRPr="006F2809">
        <w:rPr>
          <w:rFonts w:ascii="Arial" w:hAnsi="Arial" w:cs="Arial"/>
          <w:b/>
          <w:bCs/>
          <w:color w:val="000000" w:themeColor="text1"/>
          <w:lang w:val="en-AU"/>
        </w:rPr>
        <w:t>:</w:t>
      </w:r>
      <w:r w:rsidR="000A6566" w:rsidRPr="006F2809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="000A6566" w:rsidRPr="006F2809">
        <w:rPr>
          <w:rFonts w:ascii="Arial" w:hAnsi="Arial" w:cs="Arial"/>
          <w:b/>
          <w:color w:val="000000" w:themeColor="text1"/>
          <w:lang w:val="en-AU"/>
        </w:rPr>
        <w:t>____________________________</w:t>
      </w:r>
    </w:p>
    <w:p w14:paraId="62420DDC" w14:textId="77777777" w:rsidR="00317066" w:rsidRPr="006F2809" w:rsidRDefault="000A6566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Sex:</w:t>
      </w:r>
    </w:p>
    <w:p w14:paraId="40A5CFA1" w14:textId="1B1AAC42" w:rsidR="000A6566" w:rsidRPr="006F2809" w:rsidRDefault="000A6566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Female      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Male</w:t>
      </w:r>
    </w:p>
    <w:p w14:paraId="4D00E90F" w14:textId="77777777" w:rsidR="000A6566" w:rsidRPr="006F2809" w:rsidRDefault="000A6566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Race:</w:t>
      </w:r>
    </w:p>
    <w:p w14:paraId="54158B23" w14:textId="77777777" w:rsidR="000A6566" w:rsidRPr="006F2809" w:rsidRDefault="000A6566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White</w:t>
      </w:r>
    </w:p>
    <w:p w14:paraId="010E97AF" w14:textId="77777777" w:rsidR="000A6566" w:rsidRPr="006F2809" w:rsidRDefault="000A6566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Black</w:t>
      </w:r>
    </w:p>
    <w:p w14:paraId="5149F7B5" w14:textId="2DAB7161" w:rsidR="000A6566" w:rsidRPr="006F2809" w:rsidRDefault="000A6566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Brown</w:t>
      </w:r>
    </w:p>
    <w:p w14:paraId="4335FEF9" w14:textId="77777777" w:rsidR="000A6566" w:rsidRPr="006F2809" w:rsidRDefault="000A6566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Asian</w:t>
      </w:r>
    </w:p>
    <w:p w14:paraId="588EF55E" w14:textId="77777777" w:rsidR="000A6566" w:rsidRPr="006F2809" w:rsidRDefault="000A6566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Indigenous</w:t>
      </w:r>
    </w:p>
    <w:p w14:paraId="51176F6B" w14:textId="77777777" w:rsidR="000A6566" w:rsidRPr="006F2809" w:rsidRDefault="000A6566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Foreign </w:t>
      </w:r>
    </w:p>
    <w:p w14:paraId="3DEDEAF4" w14:textId="77777777" w:rsidR="000A6566" w:rsidRPr="006F2809" w:rsidRDefault="000A6566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Functional Capacity (consider the last 7 days prior to hospital admission):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Independent for activities</w:t>
      </w:r>
    </w:p>
    <w:p w14:paraId="1295B1A6" w14:textId="77777777" w:rsidR="000A6566" w:rsidRPr="006F2809" w:rsidRDefault="000A6566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Requires assistance</w:t>
      </w:r>
    </w:p>
    <w:p w14:paraId="7BE2576E" w14:textId="278950E2" w:rsidR="000A6566" w:rsidRPr="006F2809" w:rsidRDefault="000A6566" w:rsidP="007034EF">
      <w:pPr>
        <w:tabs>
          <w:tab w:val="center" w:pos="4252"/>
        </w:tabs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Bedridden/</w:t>
      </w:r>
      <w:r w:rsidR="00317066" w:rsidRPr="006F2809">
        <w:rPr>
          <w:rFonts w:ascii="Arial" w:hAnsi="Arial" w:cs="Arial"/>
          <w:color w:val="000000" w:themeColor="text1"/>
          <w:lang w:val="en-AU"/>
        </w:rPr>
        <w:t>Restricted</w:t>
      </w:r>
      <w:r w:rsidRPr="006F2809">
        <w:rPr>
          <w:rFonts w:ascii="Arial" w:hAnsi="Arial" w:cs="Arial"/>
          <w:color w:val="000000" w:themeColor="text1"/>
          <w:lang w:val="en-AU"/>
        </w:rPr>
        <w:t xml:space="preserve"> to bed</w:t>
      </w:r>
    </w:p>
    <w:p w14:paraId="67D9E7C8" w14:textId="59F0B2F6" w:rsidR="00317066" w:rsidRPr="006F2809" w:rsidRDefault="00317066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br w:type="page"/>
      </w:r>
    </w:p>
    <w:p w14:paraId="2D98CFA3" w14:textId="77777777" w:rsidR="000A6566" w:rsidRPr="006F2809" w:rsidRDefault="000A6566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lastRenderedPageBreak/>
        <w:t>ICU ADMISSION</w:t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</w:p>
    <w:p w14:paraId="0AC3ECDF" w14:textId="71F6AEC0" w:rsidR="000A6566" w:rsidRPr="006F2809" w:rsidRDefault="000A6566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Date and time of ICU </w:t>
      </w:r>
      <w:proofErr w:type="gramStart"/>
      <w:r w:rsidR="00317066" w:rsidRPr="006F2809">
        <w:rPr>
          <w:rFonts w:ascii="Arial" w:hAnsi="Arial" w:cs="Arial"/>
          <w:b/>
          <w:bCs/>
          <w:color w:val="000000" w:themeColor="text1"/>
          <w:lang w:val="en-AU"/>
        </w:rPr>
        <w:t>admission:</w:t>
      </w:r>
      <w:r w:rsidR="00317066" w:rsidRPr="006F2809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6F2809">
        <w:rPr>
          <w:rFonts w:ascii="Arial" w:hAnsi="Arial" w:cs="Arial"/>
          <w:b/>
          <w:color w:val="000000" w:themeColor="text1"/>
          <w:lang w:val="en-AU"/>
        </w:rPr>
        <w:t>___________________________________</w:t>
      </w:r>
    </w:p>
    <w:p w14:paraId="575483BD" w14:textId="7A1D2330" w:rsidR="000A6566" w:rsidRPr="006F2809" w:rsidRDefault="000A6566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Age at ICU </w:t>
      </w:r>
      <w:r w:rsidR="00EB6BB7" w:rsidRPr="006F2809">
        <w:rPr>
          <w:rFonts w:ascii="Arial" w:hAnsi="Arial" w:cs="Arial"/>
          <w:b/>
          <w:bCs/>
          <w:color w:val="000000" w:themeColor="text1"/>
          <w:lang w:val="en-AU"/>
        </w:rPr>
        <w:t>a</w:t>
      </w:r>
      <w:r w:rsidRPr="006F2809">
        <w:rPr>
          <w:rFonts w:ascii="Arial" w:hAnsi="Arial" w:cs="Arial"/>
          <w:b/>
          <w:bCs/>
          <w:color w:val="000000" w:themeColor="text1"/>
          <w:lang w:val="en-AU"/>
        </w:rPr>
        <w:t>dmission</w:t>
      </w:r>
      <w:r w:rsidR="00EB6BB7"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 (</w:t>
      </w:r>
      <w:proofErr w:type="gramStart"/>
      <w:r w:rsidR="00EB6BB7" w:rsidRPr="006F2809">
        <w:rPr>
          <w:rFonts w:ascii="Arial" w:hAnsi="Arial" w:cs="Arial"/>
          <w:b/>
          <w:bCs/>
          <w:color w:val="000000" w:themeColor="text1"/>
          <w:lang w:val="en-AU"/>
        </w:rPr>
        <w:t>auto-filled)</w:t>
      </w:r>
      <w:r w:rsidRPr="006F2809">
        <w:rPr>
          <w:rFonts w:ascii="Arial" w:hAnsi="Arial" w:cs="Arial"/>
          <w:b/>
          <w:bCs/>
          <w:color w:val="000000" w:themeColor="text1"/>
          <w:lang w:val="en-AU"/>
        </w:rPr>
        <w:t>:</w:t>
      </w:r>
      <w:r w:rsidR="00EB6BB7" w:rsidRPr="006F2809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="00EB6BB7" w:rsidRPr="006F2809">
        <w:rPr>
          <w:rFonts w:ascii="Arial" w:hAnsi="Arial" w:cs="Arial"/>
          <w:b/>
          <w:color w:val="000000" w:themeColor="text1"/>
          <w:lang w:val="en-AU"/>
        </w:rPr>
        <w:t>_________________________________</w:t>
      </w:r>
    </w:p>
    <w:p w14:paraId="4BA91499" w14:textId="20AFA178" w:rsidR="00EB6BB7" w:rsidRPr="006F2809" w:rsidRDefault="000A6566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Weight (Kg</w:t>
      </w:r>
      <w:proofErr w:type="gramStart"/>
      <w:r w:rsidRPr="006F2809">
        <w:rPr>
          <w:rFonts w:ascii="Arial" w:hAnsi="Arial" w:cs="Arial"/>
          <w:b/>
          <w:bCs/>
          <w:color w:val="000000" w:themeColor="text1"/>
          <w:lang w:val="en-AU"/>
        </w:rPr>
        <w:t>):</w:t>
      </w:r>
      <w:r w:rsidR="00EB6BB7" w:rsidRPr="006F2809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="00EB6BB7" w:rsidRPr="006F2809">
        <w:rPr>
          <w:rFonts w:ascii="Arial" w:hAnsi="Arial" w:cs="Arial"/>
          <w:b/>
          <w:color w:val="000000" w:themeColor="text1"/>
          <w:lang w:val="en-AU"/>
        </w:rPr>
        <w:t>____________________________________________________</w:t>
      </w:r>
    </w:p>
    <w:p w14:paraId="4622DBF6" w14:textId="01A27C93" w:rsidR="00EB6BB7" w:rsidRPr="006F2809" w:rsidRDefault="000A6566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Height (cm</w:t>
      </w:r>
      <w:proofErr w:type="gramStart"/>
      <w:r w:rsidRPr="006F2809">
        <w:rPr>
          <w:rFonts w:ascii="Arial" w:hAnsi="Arial" w:cs="Arial"/>
          <w:b/>
          <w:bCs/>
          <w:color w:val="000000" w:themeColor="text1"/>
          <w:lang w:val="en-AU"/>
        </w:rPr>
        <w:t>):</w:t>
      </w:r>
      <w:r w:rsidR="00EB6BB7" w:rsidRPr="006F2809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="00EB6BB7" w:rsidRPr="006F2809">
        <w:rPr>
          <w:rFonts w:ascii="Arial" w:hAnsi="Arial" w:cs="Arial"/>
          <w:b/>
          <w:color w:val="000000" w:themeColor="text1"/>
          <w:lang w:val="en-AU"/>
        </w:rPr>
        <w:t>____________________________________________________</w:t>
      </w:r>
    </w:p>
    <w:p w14:paraId="13174153" w14:textId="62EF320E" w:rsidR="00EB6BB7" w:rsidRPr="006F2809" w:rsidRDefault="000A6566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Predicted </w:t>
      </w:r>
      <w:r w:rsidR="00EB6BB7" w:rsidRPr="006F2809">
        <w:rPr>
          <w:rFonts w:ascii="Arial" w:hAnsi="Arial" w:cs="Arial"/>
          <w:b/>
          <w:bCs/>
          <w:color w:val="000000" w:themeColor="text1"/>
          <w:lang w:val="en-AU"/>
        </w:rPr>
        <w:t>body w</w:t>
      </w:r>
      <w:r w:rsidRPr="006F2809">
        <w:rPr>
          <w:rFonts w:ascii="Arial" w:hAnsi="Arial" w:cs="Arial"/>
          <w:b/>
          <w:bCs/>
          <w:color w:val="000000" w:themeColor="text1"/>
          <w:lang w:val="en-AU"/>
        </w:rPr>
        <w:t>eight:</w:t>
      </w:r>
      <w:r w:rsidR="00EB6BB7"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 (</w:t>
      </w:r>
      <w:proofErr w:type="gramStart"/>
      <w:r w:rsidR="00EB6BB7" w:rsidRPr="006F2809">
        <w:rPr>
          <w:rFonts w:ascii="Arial" w:hAnsi="Arial" w:cs="Arial"/>
          <w:b/>
          <w:bCs/>
          <w:color w:val="000000" w:themeColor="text1"/>
          <w:lang w:val="en-AU"/>
        </w:rPr>
        <w:t>auto-filled):</w:t>
      </w:r>
      <w:r w:rsidR="00EB6BB7" w:rsidRPr="006F2809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="00EB6BB7" w:rsidRPr="006F2809">
        <w:rPr>
          <w:rFonts w:ascii="Arial" w:hAnsi="Arial" w:cs="Arial"/>
          <w:b/>
          <w:color w:val="000000" w:themeColor="text1"/>
          <w:lang w:val="en-AU"/>
        </w:rPr>
        <w:t>________________________________</w:t>
      </w:r>
    </w:p>
    <w:p w14:paraId="6338465A" w14:textId="77777777" w:rsidR="00EB6BB7" w:rsidRPr="006F2809" w:rsidRDefault="000A6566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Reason for ICU </w:t>
      </w:r>
      <w:r w:rsidR="00EB6BB7" w:rsidRPr="006F2809">
        <w:rPr>
          <w:rFonts w:ascii="Arial" w:hAnsi="Arial" w:cs="Arial"/>
          <w:b/>
          <w:bCs/>
          <w:color w:val="000000" w:themeColor="text1"/>
          <w:lang w:val="en-AU"/>
        </w:rPr>
        <w:t>a</w:t>
      </w:r>
      <w:r w:rsidRPr="006F2809">
        <w:rPr>
          <w:rFonts w:ascii="Arial" w:hAnsi="Arial" w:cs="Arial"/>
          <w:b/>
          <w:bCs/>
          <w:color w:val="000000" w:themeColor="text1"/>
          <w:lang w:val="en-AU"/>
        </w:rPr>
        <w:t>dmission</w:t>
      </w:r>
    </w:p>
    <w:p w14:paraId="567CF943" w14:textId="31AB72B3" w:rsidR="00EB6BB7" w:rsidRPr="006F2809" w:rsidRDefault="00EB6BB7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n-surgical</w:t>
      </w:r>
    </w:p>
    <w:p w14:paraId="4DEDA3CD" w14:textId="7A50F210" w:rsidR="00EB6BB7" w:rsidRPr="006F2809" w:rsidRDefault="00EB6BB7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Surgical</w:t>
      </w:r>
    </w:p>
    <w:p w14:paraId="08BC3B72" w14:textId="77777777" w:rsidR="004E05DB" w:rsidRPr="006F2809" w:rsidRDefault="000A6566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Specify the non-surgical reason for ICU admission:</w:t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</w:p>
    <w:p w14:paraId="388E5D10" w14:textId="25807645" w:rsidR="004E05DB" w:rsidRPr="006F2809" w:rsidRDefault="004E05DB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Cardiovascular/Vascular</w:t>
      </w:r>
    </w:p>
    <w:p w14:paraId="349276F2" w14:textId="032DA441" w:rsidR="004E05DB" w:rsidRPr="006F2809" w:rsidRDefault="004E05DB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Respiratory</w:t>
      </w:r>
    </w:p>
    <w:p w14:paraId="7252F6D6" w14:textId="5D83D6F5" w:rsidR="004E05DB" w:rsidRPr="006F2809" w:rsidRDefault="004E05DB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Metabolic</w:t>
      </w:r>
    </w:p>
    <w:p w14:paraId="4794E106" w14:textId="4DE43F8B" w:rsidR="004E05DB" w:rsidRPr="006F2809" w:rsidRDefault="004E05DB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Gastrointestinal</w:t>
      </w:r>
    </w:p>
    <w:p w14:paraId="69165C51" w14:textId="6ACD53C1" w:rsidR="004E05DB" w:rsidRPr="006F2809" w:rsidRDefault="004E05DB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eurological</w:t>
      </w:r>
    </w:p>
    <w:p w14:paraId="3C3B15CC" w14:textId="3FDA2702" w:rsidR="004E05DB" w:rsidRPr="006F2809" w:rsidRDefault="004E05DB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Renal</w:t>
      </w:r>
    </w:p>
    <w:p w14:paraId="702BFAFD" w14:textId="021F7FA5" w:rsidR="004E05DB" w:rsidRPr="006F2809" w:rsidRDefault="004E05DB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Trauma</w:t>
      </w:r>
    </w:p>
    <w:p w14:paraId="36BF9690" w14:textId="0298C9A9" w:rsidR="004E05DB" w:rsidRPr="006F2809" w:rsidRDefault="004E05DB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proofErr w:type="spellStart"/>
      <w:r w:rsidRPr="006F2809">
        <w:rPr>
          <w:rFonts w:ascii="Arial" w:hAnsi="Arial" w:cs="Arial"/>
          <w:color w:val="000000" w:themeColor="text1"/>
          <w:lang w:val="en-AU"/>
        </w:rPr>
        <w:t>Hematological</w:t>
      </w:r>
      <w:proofErr w:type="spellEnd"/>
    </w:p>
    <w:p w14:paraId="192B4BC8" w14:textId="53637374" w:rsidR="004E05DB" w:rsidRPr="006F2809" w:rsidRDefault="004E05DB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Other</w:t>
      </w:r>
    </w:p>
    <w:p w14:paraId="1EB3FF85" w14:textId="77777777" w:rsidR="004E05DB" w:rsidRPr="006F2809" w:rsidRDefault="000A6566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Cardiovascular/Vascular </w:t>
      </w:r>
    </w:p>
    <w:p w14:paraId="7899E92A" w14:textId="42D01DF4" w:rsidR="004E05DB" w:rsidRPr="006F2809" w:rsidRDefault="004E05DB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Cardiogenic shock</w:t>
      </w:r>
    </w:p>
    <w:p w14:paraId="6A3C267D" w14:textId="321DC0B9" w:rsidR="004E05DB" w:rsidRPr="006F2809" w:rsidRDefault="004E05DB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Hypertension</w:t>
      </w:r>
    </w:p>
    <w:p w14:paraId="20F2E894" w14:textId="49158E1B" w:rsidR="004E05DB" w:rsidRPr="006F2809" w:rsidRDefault="004E05DB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Acute myocardial infarction</w:t>
      </w:r>
    </w:p>
    <w:p w14:paraId="513F27B4" w14:textId="7C7C3F92" w:rsidR="004E05DB" w:rsidRPr="006F2809" w:rsidRDefault="004E05DB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Decompensated heart failure</w:t>
      </w:r>
    </w:p>
    <w:p w14:paraId="27E94ADA" w14:textId="53331A85" w:rsidR="004E05DB" w:rsidRPr="006F2809" w:rsidRDefault="004E05DB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="000C76C3" w:rsidRPr="006F2809">
        <w:rPr>
          <w:rFonts w:ascii="Arial" w:hAnsi="Arial" w:cs="Arial"/>
          <w:color w:val="000000" w:themeColor="text1"/>
          <w:lang w:val="en-AU"/>
        </w:rPr>
        <w:t xml:space="preserve"> Cardiac arrest</w:t>
      </w:r>
    </w:p>
    <w:p w14:paraId="69C7A029" w14:textId="4BC01672" w:rsidR="004E05DB" w:rsidRPr="006F2809" w:rsidRDefault="004E05DB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="000C76C3" w:rsidRPr="006F2809">
        <w:rPr>
          <w:rFonts w:ascii="Arial" w:hAnsi="Arial" w:cs="Arial"/>
          <w:color w:val="000000" w:themeColor="text1"/>
          <w:lang w:val="en-AU"/>
        </w:rPr>
        <w:t xml:space="preserve"> Other</w:t>
      </w:r>
    </w:p>
    <w:p w14:paraId="4DC43A33" w14:textId="40AD8CD6" w:rsidR="000C76C3" w:rsidRPr="006F2809" w:rsidRDefault="000C76C3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Respiratory</w:t>
      </w:r>
    </w:p>
    <w:p w14:paraId="12E87594" w14:textId="77777777" w:rsidR="000C76C3" w:rsidRPr="006F2809" w:rsidRDefault="004E05DB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="000C76C3"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0A6566" w:rsidRPr="006F2809">
        <w:rPr>
          <w:rFonts w:ascii="Arial" w:hAnsi="Arial" w:cs="Arial"/>
          <w:color w:val="000000" w:themeColor="text1"/>
          <w:lang w:val="en-AU"/>
        </w:rPr>
        <w:t xml:space="preserve">Asthma </w:t>
      </w:r>
    </w:p>
    <w:p w14:paraId="2685A1B6" w14:textId="389F9285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317066" w:rsidRPr="006F2809">
        <w:rPr>
          <w:rFonts w:ascii="Arial" w:hAnsi="Arial" w:cs="Arial"/>
          <w:color w:val="000000" w:themeColor="text1"/>
          <w:lang w:val="en-AU"/>
        </w:rPr>
        <w:t>Chronic obstructive pulmonary disease</w:t>
      </w:r>
    </w:p>
    <w:p w14:paraId="03F0CF6A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0A6566" w:rsidRPr="006F2809">
        <w:rPr>
          <w:rFonts w:ascii="Arial" w:hAnsi="Arial" w:cs="Arial"/>
          <w:color w:val="000000" w:themeColor="text1"/>
          <w:lang w:val="en-AU"/>
        </w:rPr>
        <w:t>Pneumonia</w:t>
      </w:r>
    </w:p>
    <w:p w14:paraId="688575D9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0A6566" w:rsidRPr="006F2809">
        <w:rPr>
          <w:rFonts w:ascii="Arial" w:hAnsi="Arial" w:cs="Arial"/>
          <w:color w:val="000000" w:themeColor="text1"/>
          <w:lang w:val="en-AU"/>
        </w:rPr>
        <w:t xml:space="preserve">Pulmonary embolism </w:t>
      </w:r>
    </w:p>
    <w:p w14:paraId="30B71A7A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0A6566" w:rsidRPr="006F2809">
        <w:rPr>
          <w:rFonts w:ascii="Arial" w:hAnsi="Arial" w:cs="Arial"/>
          <w:color w:val="000000" w:themeColor="text1"/>
          <w:lang w:val="en-AU"/>
        </w:rPr>
        <w:t>Other</w:t>
      </w:r>
    </w:p>
    <w:p w14:paraId="0C2BE991" w14:textId="77777777" w:rsidR="000C76C3" w:rsidRPr="006F2809" w:rsidRDefault="000A6566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Metabolic</w:t>
      </w:r>
    </w:p>
    <w:p w14:paraId="265ECB4F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0A6566" w:rsidRPr="006F2809">
        <w:rPr>
          <w:rFonts w:ascii="Arial" w:hAnsi="Arial" w:cs="Arial"/>
          <w:color w:val="000000" w:themeColor="text1"/>
          <w:lang w:val="en-AU"/>
        </w:rPr>
        <w:t>Diabetic</w:t>
      </w:r>
    </w:p>
    <w:p w14:paraId="01D32AAA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lastRenderedPageBreak/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0A6566" w:rsidRPr="006F2809">
        <w:rPr>
          <w:rFonts w:ascii="Arial" w:hAnsi="Arial" w:cs="Arial"/>
          <w:color w:val="000000" w:themeColor="text1"/>
          <w:lang w:val="en-AU"/>
        </w:rPr>
        <w:t>ketoacidosis</w:t>
      </w:r>
    </w:p>
    <w:p w14:paraId="53B405B5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0A6566" w:rsidRPr="006F2809">
        <w:rPr>
          <w:rFonts w:ascii="Arial" w:hAnsi="Arial" w:cs="Arial"/>
          <w:color w:val="000000" w:themeColor="text1"/>
          <w:lang w:val="en-AU"/>
        </w:rPr>
        <w:t>Metabolic coma</w:t>
      </w:r>
    </w:p>
    <w:p w14:paraId="35F13D9A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0A6566" w:rsidRPr="006F2809">
        <w:rPr>
          <w:rFonts w:ascii="Arial" w:hAnsi="Arial" w:cs="Arial"/>
          <w:color w:val="000000" w:themeColor="text1"/>
          <w:lang w:val="en-AU"/>
        </w:rPr>
        <w:t>Drug overdose</w:t>
      </w:r>
    </w:p>
    <w:p w14:paraId="1F114487" w14:textId="02D516DD" w:rsidR="000A6566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0A6566" w:rsidRPr="006F2809">
        <w:rPr>
          <w:rFonts w:ascii="Arial" w:hAnsi="Arial" w:cs="Arial"/>
          <w:color w:val="000000" w:themeColor="text1"/>
          <w:lang w:val="en-AU"/>
        </w:rPr>
        <w:t>Other</w:t>
      </w:r>
    </w:p>
    <w:p w14:paraId="2A626677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Gastrointestinal</w:t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</w:p>
    <w:p w14:paraId="2A222A3A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Liver failure</w:t>
      </w:r>
    </w:p>
    <w:p w14:paraId="3AE4DFFC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Gastrointestinal bleeding </w:t>
      </w:r>
    </w:p>
    <w:p w14:paraId="26AEF296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Other</w:t>
      </w:r>
    </w:p>
    <w:p w14:paraId="5890C352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Neurological</w:t>
      </w:r>
    </w:p>
    <w:p w14:paraId="10BBDCC3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Stroke</w:t>
      </w:r>
    </w:p>
    <w:p w14:paraId="476F8AEF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Seizures</w:t>
      </w:r>
    </w:p>
    <w:p w14:paraId="46101FF9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euromuscular disease</w:t>
      </w:r>
    </w:p>
    <w:p w14:paraId="56DFF394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Subarachnoid </w:t>
      </w:r>
      <w:proofErr w:type="spellStart"/>
      <w:r w:rsidRPr="006F2809">
        <w:rPr>
          <w:rFonts w:ascii="Arial" w:hAnsi="Arial" w:cs="Arial"/>
          <w:color w:val="000000" w:themeColor="text1"/>
          <w:lang w:val="en-AU"/>
        </w:rPr>
        <w:t>hemorrhage</w:t>
      </w:r>
      <w:proofErr w:type="spellEnd"/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</w:p>
    <w:p w14:paraId="472B9628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Meningitis</w:t>
      </w:r>
    </w:p>
    <w:p w14:paraId="5E6C1460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Other</w:t>
      </w:r>
    </w:p>
    <w:p w14:paraId="6C86D811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Renal</w:t>
      </w:r>
    </w:p>
    <w:p w14:paraId="62457699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Urinary tract infection </w:t>
      </w:r>
    </w:p>
    <w:p w14:paraId="1EB7ECAB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Other</w:t>
      </w:r>
    </w:p>
    <w:p w14:paraId="23CFABB7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Trauma</w:t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</w:p>
    <w:p w14:paraId="2E0ACBD9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Isolated head trauma or polytrauma </w:t>
      </w:r>
    </w:p>
    <w:p w14:paraId="382BAFBA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Polytrauma without head trauma </w:t>
      </w:r>
    </w:p>
    <w:p w14:paraId="7313C967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proofErr w:type="spellStart"/>
      <w:r w:rsidRPr="006F2809">
        <w:rPr>
          <w:rFonts w:ascii="Arial" w:hAnsi="Arial" w:cs="Arial"/>
          <w:b/>
          <w:bCs/>
          <w:color w:val="000000" w:themeColor="text1"/>
          <w:lang w:val="en-AU"/>
        </w:rPr>
        <w:t>Hematological</w:t>
      </w:r>
      <w:proofErr w:type="spellEnd"/>
    </w:p>
    <w:p w14:paraId="4B84215A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Coagulopathy / Neutropenia / Thrombocytopenia</w:t>
      </w:r>
    </w:p>
    <w:p w14:paraId="6267F5DB" w14:textId="5CC4C843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Other </w:t>
      </w:r>
    </w:p>
    <w:p w14:paraId="339B0996" w14:textId="5DCB7C2F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Specify the surgical reason for ICU admission</w:t>
      </w:r>
    </w:p>
    <w:p w14:paraId="65B53264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Cardiovascular/Vascular</w:t>
      </w:r>
    </w:p>
    <w:p w14:paraId="38847129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Respiratory</w:t>
      </w:r>
    </w:p>
    <w:p w14:paraId="468FBAB2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Gastrointestinal</w:t>
      </w:r>
    </w:p>
    <w:p w14:paraId="1C6A4A4A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eurological</w:t>
      </w:r>
    </w:p>
    <w:p w14:paraId="17308674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Trauma</w:t>
      </w:r>
    </w:p>
    <w:p w14:paraId="4EBA31FC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proofErr w:type="spellStart"/>
      <w:r w:rsidRPr="006F2809">
        <w:rPr>
          <w:rFonts w:ascii="Arial" w:hAnsi="Arial" w:cs="Arial"/>
          <w:color w:val="000000" w:themeColor="text1"/>
          <w:lang w:val="en-AU"/>
        </w:rPr>
        <w:t>Orthopedic</w:t>
      </w:r>
      <w:proofErr w:type="spellEnd"/>
    </w:p>
    <w:p w14:paraId="26BAA91F" w14:textId="77777777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proofErr w:type="spellStart"/>
      <w:r w:rsidRPr="006F2809">
        <w:rPr>
          <w:rFonts w:ascii="Arial" w:hAnsi="Arial" w:cs="Arial"/>
          <w:color w:val="000000" w:themeColor="text1"/>
          <w:lang w:val="en-AU"/>
        </w:rPr>
        <w:t>Gynecological</w:t>
      </w:r>
      <w:proofErr w:type="spellEnd"/>
    </w:p>
    <w:p w14:paraId="0166F752" w14:textId="61F6CD2C" w:rsidR="000C76C3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Renal/Urological</w:t>
      </w:r>
    </w:p>
    <w:p w14:paraId="52252524" w14:textId="77777777" w:rsidR="000D0BFF" w:rsidRPr="006F2809" w:rsidRDefault="000C76C3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Cardiovascular/Vascular</w:t>
      </w:r>
    </w:p>
    <w:p w14:paraId="75BA106C" w14:textId="77777777" w:rsidR="000D0BFF" w:rsidRPr="006F2809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lastRenderedPageBreak/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0C76C3" w:rsidRPr="006F2809">
        <w:rPr>
          <w:rFonts w:ascii="Arial" w:hAnsi="Arial" w:cs="Arial"/>
          <w:color w:val="000000" w:themeColor="text1"/>
          <w:lang w:val="en-AU"/>
        </w:rPr>
        <w:t>Aortic surgery</w:t>
      </w:r>
    </w:p>
    <w:p w14:paraId="10D1E55B" w14:textId="77777777" w:rsidR="000D0BFF" w:rsidRPr="006F2809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0C76C3" w:rsidRPr="006F2809">
        <w:rPr>
          <w:rFonts w:ascii="Arial" w:hAnsi="Arial" w:cs="Arial"/>
          <w:color w:val="000000" w:themeColor="text1"/>
          <w:lang w:val="en-AU"/>
        </w:rPr>
        <w:t>Valve surgery</w:t>
      </w:r>
    </w:p>
    <w:p w14:paraId="5F266FBA" w14:textId="77777777" w:rsidR="000D0BFF" w:rsidRPr="006F2809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0C76C3" w:rsidRPr="006F2809">
        <w:rPr>
          <w:rFonts w:ascii="Arial" w:hAnsi="Arial" w:cs="Arial"/>
          <w:color w:val="000000" w:themeColor="text1"/>
          <w:lang w:val="en-AU"/>
        </w:rPr>
        <w:t>Peripheral vascular disease</w:t>
      </w:r>
    </w:p>
    <w:p w14:paraId="41CF7669" w14:textId="77777777" w:rsidR="000D0BFF" w:rsidRPr="006F2809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0C76C3" w:rsidRPr="006F2809">
        <w:rPr>
          <w:rFonts w:ascii="Arial" w:hAnsi="Arial" w:cs="Arial"/>
          <w:color w:val="000000" w:themeColor="text1"/>
          <w:lang w:val="en-AU"/>
        </w:rPr>
        <w:t>Carotid endarterectomy</w:t>
      </w:r>
    </w:p>
    <w:p w14:paraId="78FEA6BF" w14:textId="77777777" w:rsidR="000D0BFF" w:rsidRPr="006F2809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0C76C3" w:rsidRPr="006F2809">
        <w:rPr>
          <w:rFonts w:ascii="Arial" w:hAnsi="Arial" w:cs="Arial"/>
          <w:color w:val="000000" w:themeColor="text1"/>
          <w:lang w:val="en-AU"/>
        </w:rPr>
        <w:t xml:space="preserve">Coronary artery bypass graft </w:t>
      </w:r>
    </w:p>
    <w:p w14:paraId="1425D07B" w14:textId="77777777" w:rsidR="000D0BFF" w:rsidRPr="006F2809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0C76C3" w:rsidRPr="006F2809">
        <w:rPr>
          <w:rFonts w:ascii="Arial" w:hAnsi="Arial" w:cs="Arial"/>
          <w:color w:val="000000" w:themeColor="text1"/>
          <w:lang w:val="en-AU"/>
        </w:rPr>
        <w:t xml:space="preserve">Other </w:t>
      </w:r>
    </w:p>
    <w:p w14:paraId="34F5FA63" w14:textId="77777777" w:rsidR="000D0BFF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Respiratory</w:t>
      </w:r>
    </w:p>
    <w:p w14:paraId="22C7D769" w14:textId="77777777" w:rsidR="000D0BFF" w:rsidRPr="006F2809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0C76C3" w:rsidRPr="006F2809">
        <w:rPr>
          <w:rFonts w:ascii="Arial" w:hAnsi="Arial" w:cs="Arial"/>
          <w:color w:val="000000" w:themeColor="text1"/>
          <w:lang w:val="en-AU"/>
        </w:rPr>
        <w:t>Thoracic cancer surgery</w:t>
      </w:r>
    </w:p>
    <w:p w14:paraId="67BD13BA" w14:textId="77777777" w:rsidR="000D0BFF" w:rsidRPr="006F2809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0C76C3" w:rsidRPr="006F2809">
        <w:rPr>
          <w:rFonts w:ascii="Arial" w:hAnsi="Arial" w:cs="Arial"/>
          <w:color w:val="000000" w:themeColor="text1"/>
          <w:lang w:val="en-AU"/>
        </w:rPr>
        <w:t>Empyema drainage</w:t>
      </w:r>
    </w:p>
    <w:p w14:paraId="1D509A52" w14:textId="77777777" w:rsidR="000D0BFF" w:rsidRPr="006F2809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0C76C3" w:rsidRPr="006F2809">
        <w:rPr>
          <w:rFonts w:ascii="Arial" w:hAnsi="Arial" w:cs="Arial"/>
          <w:color w:val="000000" w:themeColor="text1"/>
          <w:lang w:val="en-AU"/>
        </w:rPr>
        <w:t xml:space="preserve">Other </w:t>
      </w:r>
    </w:p>
    <w:p w14:paraId="54F4864E" w14:textId="77777777" w:rsidR="000D0BFF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Gastrointestinal</w:t>
      </w:r>
    </w:p>
    <w:p w14:paraId="72486299" w14:textId="77777777" w:rsidR="000D0BFF" w:rsidRPr="006F2809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0C76C3" w:rsidRPr="006F2809">
        <w:rPr>
          <w:rFonts w:ascii="Arial" w:hAnsi="Arial" w:cs="Arial"/>
          <w:color w:val="000000" w:themeColor="text1"/>
          <w:lang w:val="en-AU"/>
        </w:rPr>
        <w:t>Inflammatory abdomen (e.g., appendicitis, cholecystitis)</w:t>
      </w:r>
    </w:p>
    <w:p w14:paraId="53B91388" w14:textId="77777777" w:rsidR="000D0BFF" w:rsidRPr="006F2809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0C76C3" w:rsidRPr="006F2809">
        <w:rPr>
          <w:rFonts w:ascii="Arial" w:hAnsi="Arial" w:cs="Arial"/>
          <w:color w:val="000000" w:themeColor="text1"/>
          <w:lang w:val="en-AU"/>
        </w:rPr>
        <w:t>Obstructive abdomen</w:t>
      </w:r>
    </w:p>
    <w:p w14:paraId="6B78D099" w14:textId="77777777" w:rsidR="000D0BFF" w:rsidRPr="006F2809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0C76C3" w:rsidRPr="006F2809">
        <w:rPr>
          <w:rFonts w:ascii="Arial" w:hAnsi="Arial" w:cs="Arial"/>
          <w:color w:val="000000" w:themeColor="text1"/>
          <w:lang w:val="en-AU"/>
        </w:rPr>
        <w:t>Perforated abdomen</w:t>
      </w:r>
    </w:p>
    <w:p w14:paraId="68739C28" w14:textId="77777777" w:rsidR="000D0BFF" w:rsidRPr="006F2809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0C76C3" w:rsidRPr="006F2809">
        <w:rPr>
          <w:rFonts w:ascii="Arial" w:hAnsi="Arial" w:cs="Arial"/>
          <w:color w:val="000000" w:themeColor="text1"/>
          <w:lang w:val="en-AU"/>
        </w:rPr>
        <w:t>Intestinal cancer</w:t>
      </w:r>
    </w:p>
    <w:p w14:paraId="33825196" w14:textId="77777777" w:rsidR="000D0BFF" w:rsidRPr="006F2809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0C76C3" w:rsidRPr="006F2809">
        <w:rPr>
          <w:rFonts w:ascii="Arial" w:hAnsi="Arial" w:cs="Arial"/>
          <w:color w:val="000000" w:themeColor="text1"/>
          <w:lang w:val="en-AU"/>
        </w:rPr>
        <w:t>Gastrointestinal bleeding</w:t>
      </w:r>
    </w:p>
    <w:p w14:paraId="215DE1CC" w14:textId="77777777" w:rsidR="000D0BFF" w:rsidRPr="006F2809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0C76C3" w:rsidRPr="006F2809">
        <w:rPr>
          <w:rFonts w:ascii="Arial" w:hAnsi="Arial" w:cs="Arial"/>
          <w:color w:val="000000" w:themeColor="text1"/>
          <w:lang w:val="en-AU"/>
        </w:rPr>
        <w:t xml:space="preserve">Other </w:t>
      </w:r>
    </w:p>
    <w:p w14:paraId="5BA4E2AF" w14:textId="77777777" w:rsidR="000D0BFF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Neurological</w:t>
      </w:r>
    </w:p>
    <w:p w14:paraId="010B20FF" w14:textId="77777777" w:rsidR="000D0BFF" w:rsidRPr="006F2809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proofErr w:type="spellStart"/>
      <w:r w:rsidR="000C76C3" w:rsidRPr="006F2809">
        <w:rPr>
          <w:rFonts w:ascii="Arial" w:hAnsi="Arial" w:cs="Arial"/>
          <w:color w:val="000000" w:themeColor="text1"/>
          <w:lang w:val="en-AU"/>
        </w:rPr>
        <w:t>Hemorrhagic</w:t>
      </w:r>
      <w:proofErr w:type="spellEnd"/>
      <w:r w:rsidR="000C76C3" w:rsidRPr="006F2809">
        <w:rPr>
          <w:rFonts w:ascii="Arial" w:hAnsi="Arial" w:cs="Arial"/>
          <w:color w:val="000000" w:themeColor="text1"/>
          <w:lang w:val="en-AU"/>
        </w:rPr>
        <w:t xml:space="preserve"> stroke</w:t>
      </w:r>
    </w:p>
    <w:p w14:paraId="321A17FE" w14:textId="77777777" w:rsidR="000D0BFF" w:rsidRPr="006F2809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0C76C3" w:rsidRPr="006F2809">
        <w:rPr>
          <w:rFonts w:ascii="Arial" w:hAnsi="Arial" w:cs="Arial"/>
          <w:color w:val="000000" w:themeColor="text1"/>
          <w:lang w:val="en-AU"/>
        </w:rPr>
        <w:t>Craniotomy for neoplasia</w:t>
      </w:r>
    </w:p>
    <w:p w14:paraId="193FCAF0" w14:textId="77777777" w:rsidR="000D0BFF" w:rsidRPr="006F2809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0C76C3" w:rsidRPr="006F2809">
        <w:rPr>
          <w:rFonts w:ascii="Arial" w:hAnsi="Arial" w:cs="Arial"/>
          <w:color w:val="000000" w:themeColor="text1"/>
          <w:lang w:val="en-AU"/>
        </w:rPr>
        <w:t>Spinal surgery</w:t>
      </w:r>
    </w:p>
    <w:p w14:paraId="4A005DA1" w14:textId="77777777" w:rsidR="000D0BFF" w:rsidRPr="006F2809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0C76C3" w:rsidRPr="006F2809">
        <w:rPr>
          <w:rFonts w:ascii="Arial" w:hAnsi="Arial" w:cs="Arial"/>
          <w:color w:val="000000" w:themeColor="text1"/>
          <w:lang w:val="en-AU"/>
        </w:rPr>
        <w:t>Sub/epidural hematoma drainage</w:t>
      </w:r>
    </w:p>
    <w:p w14:paraId="0D4BE90E" w14:textId="77777777" w:rsidR="000D0BFF" w:rsidRPr="006F2809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0C76C3" w:rsidRPr="006F2809">
        <w:rPr>
          <w:rFonts w:ascii="Arial" w:hAnsi="Arial" w:cs="Arial"/>
          <w:color w:val="000000" w:themeColor="text1"/>
          <w:lang w:val="en-AU"/>
        </w:rPr>
        <w:t xml:space="preserve">Subarachnoid </w:t>
      </w:r>
      <w:proofErr w:type="spellStart"/>
      <w:r w:rsidR="000C76C3" w:rsidRPr="006F2809">
        <w:rPr>
          <w:rFonts w:ascii="Arial" w:hAnsi="Arial" w:cs="Arial"/>
          <w:color w:val="000000" w:themeColor="text1"/>
          <w:lang w:val="en-AU"/>
        </w:rPr>
        <w:t>hemorrhage</w:t>
      </w:r>
      <w:proofErr w:type="spellEnd"/>
      <w:r w:rsidR="000C76C3" w:rsidRPr="006F2809">
        <w:rPr>
          <w:rFonts w:ascii="Arial" w:hAnsi="Arial" w:cs="Arial"/>
          <w:color w:val="000000" w:themeColor="text1"/>
          <w:lang w:val="en-AU"/>
        </w:rPr>
        <w:t xml:space="preserve"> </w:t>
      </w:r>
    </w:p>
    <w:p w14:paraId="18BFB795" w14:textId="77777777" w:rsidR="000D0BFF" w:rsidRPr="006F2809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0C76C3" w:rsidRPr="006F2809">
        <w:rPr>
          <w:rFonts w:ascii="Arial" w:hAnsi="Arial" w:cs="Arial"/>
          <w:color w:val="000000" w:themeColor="text1"/>
          <w:lang w:val="en-AU"/>
        </w:rPr>
        <w:t>Other</w:t>
      </w:r>
    </w:p>
    <w:p w14:paraId="1D2401E7" w14:textId="77777777" w:rsidR="000D0BFF" w:rsidRPr="006F2809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Trauma</w:t>
      </w:r>
    </w:p>
    <w:p w14:paraId="341F88CF" w14:textId="77777777" w:rsidR="000D0BFF" w:rsidRPr="006F2809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0C76C3" w:rsidRPr="006F2809">
        <w:rPr>
          <w:rFonts w:ascii="Arial" w:hAnsi="Arial" w:cs="Arial"/>
          <w:color w:val="000000" w:themeColor="text1"/>
          <w:lang w:val="en-AU"/>
        </w:rPr>
        <w:t xml:space="preserve">Isolated head trauma or polytrauma </w:t>
      </w:r>
    </w:p>
    <w:p w14:paraId="4C2A1776" w14:textId="38D02DA3" w:rsidR="000C76C3" w:rsidRPr="006F2809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0C76C3" w:rsidRPr="006F2809">
        <w:rPr>
          <w:rFonts w:ascii="Arial" w:hAnsi="Arial" w:cs="Arial"/>
          <w:color w:val="000000" w:themeColor="text1"/>
          <w:lang w:val="en-AU"/>
        </w:rPr>
        <w:t>Polytrauma without head trauma</w:t>
      </w:r>
    </w:p>
    <w:p w14:paraId="55EC1A14" w14:textId="0443AB47" w:rsidR="00317066" w:rsidRPr="006F2809" w:rsidRDefault="00317066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br w:type="page"/>
      </w:r>
    </w:p>
    <w:p w14:paraId="330E7CB7" w14:textId="77777777" w:rsidR="00B16A14" w:rsidRPr="006F2809" w:rsidRDefault="00B16A14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7A6CDDCF" w14:textId="3248CC01" w:rsidR="00B16A14" w:rsidRPr="006F2809" w:rsidRDefault="00B16A14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RESOURCE </w:t>
      </w:r>
      <w:r w:rsidR="007034EF"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UTILIZATION </w:t>
      </w:r>
      <w:r w:rsidRPr="006F2809">
        <w:rPr>
          <w:rFonts w:ascii="Arial" w:hAnsi="Arial" w:cs="Arial"/>
          <w:b/>
          <w:bCs/>
          <w:color w:val="000000" w:themeColor="text1"/>
          <w:lang w:val="en-AU"/>
        </w:rPr>
        <w:t>AND SUPPORT THERAPY IN THE FIRST HOUR</w:t>
      </w:r>
    </w:p>
    <w:p w14:paraId="6E07FA6D" w14:textId="618D7F8A" w:rsidR="00B16A14" w:rsidRPr="006F2809" w:rsidRDefault="00B16A14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Ventilatory </w:t>
      </w:r>
      <w:r w:rsidR="007034EF" w:rsidRPr="006F2809">
        <w:rPr>
          <w:rFonts w:ascii="Arial" w:hAnsi="Arial" w:cs="Arial"/>
          <w:b/>
          <w:bCs/>
          <w:color w:val="000000" w:themeColor="text1"/>
          <w:lang w:val="en-AU"/>
        </w:rPr>
        <w:t>s</w:t>
      </w:r>
      <w:r w:rsidRPr="006F2809">
        <w:rPr>
          <w:rFonts w:ascii="Arial" w:hAnsi="Arial" w:cs="Arial"/>
          <w:b/>
          <w:bCs/>
          <w:color w:val="000000" w:themeColor="text1"/>
          <w:lang w:val="en-AU"/>
        </w:rPr>
        <w:t>upport</w:t>
      </w:r>
    </w:p>
    <w:p w14:paraId="2D52B16B" w14:textId="77777777" w:rsidR="00B16A14" w:rsidRPr="006F2809" w:rsidRDefault="00B16A14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Invasive (e.g., endotracheal intubation, tracheostomy)</w:t>
      </w:r>
    </w:p>
    <w:p w14:paraId="0025324B" w14:textId="77777777" w:rsidR="00B16A14" w:rsidRPr="006F2809" w:rsidRDefault="00B16A14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n-invasive (e.g., BiPAP, CPAP, high-flow nasal cannula) </w:t>
      </w:r>
    </w:p>
    <w:p w14:paraId="33D9A372" w14:textId="77777777" w:rsidR="00B16A14" w:rsidRPr="006F2809" w:rsidRDefault="00B16A14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ne </w:t>
      </w:r>
    </w:p>
    <w:p w14:paraId="1B321E8C" w14:textId="28C56AE8" w:rsidR="00B16A14" w:rsidRPr="006F2809" w:rsidRDefault="00B16A14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Vasoactive </w:t>
      </w:r>
      <w:r w:rsidR="007034EF"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drug use </w:t>
      </w:r>
      <w:r w:rsidR="007034EF" w:rsidRPr="006F2809">
        <w:rPr>
          <w:rFonts w:ascii="Arial" w:hAnsi="Arial" w:cs="Arial"/>
          <w:color w:val="000000" w:themeColor="text1"/>
          <w:lang w:val="en-AU"/>
        </w:rPr>
        <w:t>(e.g., adrenaline, dobutamine, dopamine, noradrenaline, vasopressin)</w:t>
      </w:r>
    </w:p>
    <w:p w14:paraId="2722E320" w14:textId="184F24F1" w:rsidR="00B16A14" w:rsidRPr="006F2809" w:rsidRDefault="00B16A14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</w:t>
      </w:r>
      <w:r w:rsidR="00E10E85"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E10E85"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="00E10E85"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2952EC1D" w14:textId="72156EDC" w:rsidR="00B16A14" w:rsidRPr="006F2809" w:rsidRDefault="00B16A14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Dialysis </w:t>
      </w:r>
      <w:r w:rsidRPr="006F2809">
        <w:rPr>
          <w:rFonts w:ascii="Arial" w:hAnsi="Arial" w:cs="Arial"/>
          <w:color w:val="000000" w:themeColor="text1"/>
          <w:lang w:val="en-AU"/>
        </w:rPr>
        <w:t>(dialysis performed within the first hour of admission)</w:t>
      </w:r>
    </w:p>
    <w:p w14:paraId="12AA330F" w14:textId="77777777" w:rsidR="00E10E85" w:rsidRPr="006F2809" w:rsidRDefault="00E10E85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420E1F4D" w14:textId="77777777" w:rsidR="00B16A14" w:rsidRPr="006F2809" w:rsidRDefault="00B16A14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Sedation</w:t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</w:p>
    <w:p w14:paraId="2675750E" w14:textId="77777777" w:rsidR="00E10E85" w:rsidRPr="006F2809" w:rsidRDefault="00E10E85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7451AF97" w14:textId="0C62C68D" w:rsidR="00B16A14" w:rsidRPr="006F2809" w:rsidRDefault="00B16A14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Richmond Agitation-Sedation Scale (RASS</w:t>
      </w:r>
      <w:proofErr w:type="gramStart"/>
      <w:r w:rsidRPr="006F2809">
        <w:rPr>
          <w:rFonts w:ascii="Arial" w:hAnsi="Arial" w:cs="Arial"/>
          <w:b/>
          <w:bCs/>
          <w:color w:val="000000" w:themeColor="text1"/>
          <w:lang w:val="en-AU"/>
        </w:rPr>
        <w:t>):</w:t>
      </w:r>
      <w:r w:rsidRPr="006F2809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6F2809">
        <w:rPr>
          <w:rFonts w:ascii="Arial" w:hAnsi="Arial" w:cs="Arial"/>
          <w:b/>
          <w:color w:val="000000" w:themeColor="text1"/>
          <w:lang w:val="en-AU"/>
        </w:rPr>
        <w:t>________________________</w:t>
      </w:r>
    </w:p>
    <w:p w14:paraId="747029ED" w14:textId="16845521" w:rsidR="00B16A14" w:rsidRPr="006F2809" w:rsidRDefault="00B16A14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Glasgow Coma </w:t>
      </w:r>
      <w:proofErr w:type="gramStart"/>
      <w:r w:rsidRPr="006F2809">
        <w:rPr>
          <w:rFonts w:ascii="Arial" w:hAnsi="Arial" w:cs="Arial"/>
          <w:b/>
          <w:bCs/>
          <w:color w:val="000000" w:themeColor="text1"/>
          <w:lang w:val="en-AU"/>
        </w:rPr>
        <w:t>Scale:_</w:t>
      </w:r>
      <w:proofErr w:type="gramEnd"/>
      <w:r w:rsidRPr="006F2809">
        <w:rPr>
          <w:rFonts w:ascii="Arial" w:hAnsi="Arial" w:cs="Arial"/>
          <w:b/>
          <w:bCs/>
          <w:color w:val="000000" w:themeColor="text1"/>
          <w:lang w:val="en-AU"/>
        </w:rPr>
        <w:t>___________________________________________</w:t>
      </w:r>
    </w:p>
    <w:p w14:paraId="19A111D4" w14:textId="00D78E3C" w:rsidR="00B16A14" w:rsidRPr="006F2809" w:rsidRDefault="00B16A14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SAPS </w:t>
      </w:r>
      <w:proofErr w:type="gramStart"/>
      <w:r w:rsidRPr="006F2809">
        <w:rPr>
          <w:rFonts w:ascii="Arial" w:hAnsi="Arial" w:cs="Arial"/>
          <w:b/>
          <w:bCs/>
          <w:color w:val="000000" w:themeColor="text1"/>
          <w:lang w:val="en-AU"/>
        </w:rPr>
        <w:t>3:_</w:t>
      </w:r>
      <w:proofErr w:type="gramEnd"/>
      <w:r w:rsidRPr="006F2809">
        <w:rPr>
          <w:rFonts w:ascii="Arial" w:hAnsi="Arial" w:cs="Arial"/>
          <w:b/>
          <w:bCs/>
          <w:color w:val="000000" w:themeColor="text1"/>
          <w:lang w:val="en-AU"/>
        </w:rPr>
        <w:t>_______________________________________________________</w:t>
      </w:r>
    </w:p>
    <w:p w14:paraId="6B360460" w14:textId="2C80A27C" w:rsidR="00B16A14" w:rsidRPr="006F2809" w:rsidRDefault="00B16A14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Sofa score 3 (</w:t>
      </w:r>
      <w:r w:rsidRPr="006F2809">
        <w:rPr>
          <w:rFonts w:ascii="Arial" w:hAnsi="Arial" w:cs="Arial"/>
          <w:color w:val="000000" w:themeColor="text1"/>
          <w:lang w:val="en-AU"/>
        </w:rPr>
        <w:t>within the first 24 hour of admission</w:t>
      </w:r>
      <w:proofErr w:type="gramStart"/>
      <w:r w:rsidRPr="006F2809">
        <w:rPr>
          <w:rFonts w:ascii="Arial" w:hAnsi="Arial" w:cs="Arial"/>
          <w:color w:val="000000" w:themeColor="text1"/>
          <w:lang w:val="en-AU"/>
        </w:rPr>
        <w:t>)</w:t>
      </w:r>
      <w:r w:rsidRPr="006F2809">
        <w:rPr>
          <w:rFonts w:ascii="Arial" w:hAnsi="Arial" w:cs="Arial"/>
          <w:b/>
          <w:bCs/>
          <w:color w:val="000000" w:themeColor="text1"/>
          <w:lang w:val="en-AU"/>
        </w:rPr>
        <w:t>:_</w:t>
      </w:r>
      <w:proofErr w:type="gramEnd"/>
      <w:r w:rsidRPr="006F2809">
        <w:rPr>
          <w:rFonts w:ascii="Arial" w:hAnsi="Arial" w:cs="Arial"/>
          <w:b/>
          <w:bCs/>
          <w:color w:val="000000" w:themeColor="text1"/>
          <w:lang w:val="en-AU"/>
        </w:rPr>
        <w:t>_____________________</w:t>
      </w:r>
    </w:p>
    <w:p w14:paraId="20A94AA3" w14:textId="4467B489" w:rsidR="007034EF" w:rsidRPr="006F2809" w:rsidRDefault="007034EF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br w:type="page"/>
      </w:r>
    </w:p>
    <w:p w14:paraId="0A4B3BC5" w14:textId="7059DC16" w:rsidR="00E10E85" w:rsidRPr="006F2809" w:rsidRDefault="00E10E85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lastRenderedPageBreak/>
        <w:t>CLINICAL DAILY COLLECTION FORM</w:t>
      </w:r>
    </w:p>
    <w:p w14:paraId="05CDB1E9" w14:textId="6D42BBAC" w:rsidR="00E10E85" w:rsidRPr="006F2809" w:rsidRDefault="00E10E85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 xml:space="preserve">Evaluation </w:t>
      </w:r>
      <w:proofErr w:type="gramStart"/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Date</w:t>
      </w:r>
      <w:r w:rsidRPr="006F2809">
        <w:rPr>
          <w:rFonts w:ascii="Arial" w:hAnsi="Arial" w:cs="Arial"/>
          <w:b/>
          <w:bCs/>
          <w:color w:val="000000" w:themeColor="text1"/>
          <w:lang w:val="en-AU"/>
        </w:rPr>
        <w:t>:_</w:t>
      </w:r>
      <w:proofErr w:type="gramEnd"/>
      <w:r w:rsidRPr="006F2809">
        <w:rPr>
          <w:rFonts w:ascii="Arial" w:hAnsi="Arial" w:cs="Arial"/>
          <w:b/>
          <w:bCs/>
          <w:color w:val="000000" w:themeColor="text1"/>
          <w:lang w:val="en-AU"/>
        </w:rPr>
        <w:t>_____________________</w:t>
      </w:r>
    </w:p>
    <w:p w14:paraId="5DBD2E65" w14:textId="10D19C0E" w:rsidR="00E10E85" w:rsidRPr="006F2809" w:rsidRDefault="00E10E85" w:rsidP="007034EF">
      <w:pPr>
        <w:pStyle w:val="NormalWeb"/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AU"/>
        </w:rPr>
      </w:pP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Is the patient still physically admitted to the ICU?</w:t>
      </w:r>
    </w:p>
    <w:p w14:paraId="2B61142D" w14:textId="1EEE1848" w:rsidR="00E10E85" w:rsidRPr="006F2809" w:rsidRDefault="00E10E85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. The patient was discharged to a ward or transferred to another ICU within the same hospital or a different institution. </w:t>
      </w:r>
    </w:p>
    <w:p w14:paraId="6A6DFC4B" w14:textId="77777777" w:rsidR="00E10E85" w:rsidRPr="006F2809" w:rsidRDefault="00E10E85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. The patient temporarily left for an exam at another institution and returned within 24 hours. </w:t>
      </w:r>
    </w:p>
    <w:p w14:paraId="33D149C1" w14:textId="77777777" w:rsidR="00E10E85" w:rsidRPr="006F2809" w:rsidRDefault="00E10E85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. The patient temporarily left for an exam at another institution and returned after more than 24 hours.</w:t>
      </w:r>
    </w:p>
    <w:p w14:paraId="10E64EF3" w14:textId="55DBE3EC" w:rsidR="00E10E85" w:rsidRPr="006F2809" w:rsidRDefault="00E10E85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. The patient remains admitted to the ICU.</w:t>
      </w:r>
    </w:p>
    <w:p w14:paraId="43D23D49" w14:textId="6FC3C832" w:rsidR="00E10E85" w:rsidRPr="006F2809" w:rsidRDefault="00E10E85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Are the objectives and conduct from the visit recorded in the medical chart for the care team to follow?</w:t>
      </w:r>
    </w:p>
    <w:p w14:paraId="0318732E" w14:textId="77777777" w:rsidR="00E10E85" w:rsidRPr="006F2809" w:rsidRDefault="00E10E85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2B9E772F" w14:textId="46D1E337" w:rsidR="00E10E85" w:rsidRPr="006F2809" w:rsidRDefault="00E10E85" w:rsidP="007034EF">
      <w:pPr>
        <w:pStyle w:val="NormalWeb"/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AU"/>
        </w:rPr>
      </w:pP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Has discharge been requested or prescribed, but the patient remains in the ICU?</w:t>
      </w:r>
    </w:p>
    <w:p w14:paraId="5C075E10" w14:textId="77777777" w:rsidR="00E10E85" w:rsidRPr="006F2809" w:rsidRDefault="00E10E85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31E62B37" w14:textId="21B0680E" w:rsidR="00E10E85" w:rsidRPr="006F2809" w:rsidRDefault="00E10E85" w:rsidP="007034EF">
      <w:pPr>
        <w:pStyle w:val="NormalWeb"/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AU"/>
        </w:rPr>
      </w:pP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Has the patient been under invasive mechanical ventilation in the last 24 hours?</w:t>
      </w:r>
    </w:p>
    <w:p w14:paraId="621714AD" w14:textId="0922078B" w:rsidR="00E10E85" w:rsidRPr="006F2809" w:rsidRDefault="00E10E85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2A81201E" w14:textId="5CEB1C62" w:rsidR="00E10E85" w:rsidRPr="006F2809" w:rsidRDefault="00E10E85" w:rsidP="007034EF">
      <w:pPr>
        <w:pStyle w:val="NormalWeb"/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AU"/>
        </w:rPr>
      </w:pP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Mechanical Ventilation Status</w:t>
      </w:r>
    </w:p>
    <w:p w14:paraId="63F97ACE" w14:textId="331A196A" w:rsidR="00E10E85" w:rsidRPr="006F2809" w:rsidRDefault="00E10E85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Orotracheal intubation</w:t>
      </w:r>
    </w:p>
    <w:p w14:paraId="0301F7F9" w14:textId="2CA8AE7A" w:rsidR="00E10E85" w:rsidRPr="006F2809" w:rsidRDefault="00E10E85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DC1667" w:rsidRPr="006F2809">
        <w:rPr>
          <w:rFonts w:ascii="Arial" w:hAnsi="Arial" w:cs="Arial"/>
          <w:color w:val="000000" w:themeColor="text1"/>
          <w:lang w:val="en-AU"/>
        </w:rPr>
        <w:t xml:space="preserve">Endotracheal </w:t>
      </w:r>
      <w:proofErr w:type="spellStart"/>
      <w:r w:rsidR="00DC1667" w:rsidRPr="006F2809">
        <w:rPr>
          <w:rFonts w:ascii="Arial" w:hAnsi="Arial" w:cs="Arial"/>
          <w:color w:val="000000" w:themeColor="text1"/>
          <w:lang w:val="en-AU"/>
        </w:rPr>
        <w:t>e</w:t>
      </w:r>
      <w:r w:rsidRPr="006F2809">
        <w:rPr>
          <w:rFonts w:ascii="Arial" w:hAnsi="Arial" w:cs="Arial"/>
          <w:color w:val="000000" w:themeColor="text1"/>
          <w:lang w:val="en-AU"/>
        </w:rPr>
        <w:t>xtubation</w:t>
      </w:r>
      <w:proofErr w:type="spellEnd"/>
    </w:p>
    <w:p w14:paraId="3F94C052" w14:textId="4BD8E86C" w:rsidR="00E10E85" w:rsidRPr="006F2809" w:rsidRDefault="00E10E85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DC1667" w:rsidRPr="006F2809">
        <w:rPr>
          <w:rFonts w:ascii="Arial" w:hAnsi="Arial" w:cs="Arial"/>
          <w:color w:val="000000" w:themeColor="text1"/>
          <w:lang w:val="en-AU"/>
        </w:rPr>
        <w:t>New orotracheal intubation</w:t>
      </w:r>
    </w:p>
    <w:p w14:paraId="5626C510" w14:textId="29B2F950" w:rsidR="00E10E85" w:rsidRPr="006F2809" w:rsidRDefault="00E10E85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Tracheostomy</w:t>
      </w:r>
    </w:p>
    <w:p w14:paraId="3D483918" w14:textId="7C141268" w:rsidR="00E10E85" w:rsidRPr="006F2809" w:rsidRDefault="00E10E85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lastRenderedPageBreak/>
        <w:t xml:space="preserve">Maximum PEEP </w:t>
      </w:r>
      <w:proofErr w:type="gramStart"/>
      <w:r w:rsidR="007034EF"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v</w:t>
      </w: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alue</w:t>
      </w:r>
      <w:r w:rsidR="00DC1667" w:rsidRPr="006F2809">
        <w:rPr>
          <w:rFonts w:ascii="Arial" w:hAnsi="Arial" w:cs="Arial"/>
          <w:b/>
          <w:bCs/>
          <w:color w:val="000000" w:themeColor="text1"/>
          <w:lang w:val="en-AU"/>
        </w:rPr>
        <w:t>:_</w:t>
      </w:r>
      <w:proofErr w:type="gramEnd"/>
      <w:r w:rsidR="00DC1667" w:rsidRPr="006F2809">
        <w:rPr>
          <w:rFonts w:ascii="Arial" w:hAnsi="Arial" w:cs="Arial"/>
          <w:b/>
          <w:bCs/>
          <w:color w:val="000000" w:themeColor="text1"/>
          <w:lang w:val="en-AU"/>
        </w:rPr>
        <w:t>_____________________</w:t>
      </w:r>
    </w:p>
    <w:p w14:paraId="300D0F41" w14:textId="5B6BD2FD" w:rsidR="00E10E85" w:rsidRPr="006F2809" w:rsidRDefault="00E10E85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 xml:space="preserve">Maximum FiO2 </w:t>
      </w:r>
      <w:proofErr w:type="gramStart"/>
      <w:r w:rsidR="007034EF"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v</w:t>
      </w: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alue</w:t>
      </w:r>
      <w:r w:rsidR="00DC1667" w:rsidRPr="006F2809">
        <w:rPr>
          <w:rFonts w:ascii="Arial" w:hAnsi="Arial" w:cs="Arial"/>
          <w:b/>
          <w:bCs/>
          <w:color w:val="000000" w:themeColor="text1"/>
          <w:lang w:val="en-AU"/>
        </w:rPr>
        <w:t>:_</w:t>
      </w:r>
      <w:proofErr w:type="gramEnd"/>
      <w:r w:rsidR="00DC1667" w:rsidRPr="006F2809">
        <w:rPr>
          <w:rFonts w:ascii="Arial" w:hAnsi="Arial" w:cs="Arial"/>
          <w:b/>
          <w:bCs/>
          <w:color w:val="000000" w:themeColor="text1"/>
          <w:lang w:val="en-AU"/>
        </w:rPr>
        <w:t>_____________________</w:t>
      </w:r>
    </w:p>
    <w:p w14:paraId="64701C8B" w14:textId="7BE842C3" w:rsidR="00E10E85" w:rsidRPr="006F2809" w:rsidRDefault="00E10E85" w:rsidP="007034EF">
      <w:pPr>
        <w:pStyle w:val="NormalWeb"/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AU"/>
        </w:rPr>
      </w:pP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Is the ventilatory mode controlled/assisted?</w:t>
      </w:r>
    </w:p>
    <w:p w14:paraId="11467258" w14:textId="77777777" w:rsidR="00DC1667" w:rsidRPr="006F2809" w:rsidRDefault="00DC1667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2C6D1D2C" w14:textId="273C289D" w:rsidR="00A528E2" w:rsidRPr="006F2809" w:rsidRDefault="00DC1667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Currently t</w:t>
      </w:r>
      <w:r w:rsidR="00E10E85"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 xml:space="preserve">idal </w:t>
      </w: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v</w:t>
      </w:r>
      <w:r w:rsidR="00E10E85"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olume (ml</w:t>
      </w:r>
      <w:proofErr w:type="gramStart"/>
      <w:r w:rsidR="00E10E85"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)</w:t>
      </w:r>
      <w:r w:rsidRPr="006F2809">
        <w:rPr>
          <w:rFonts w:ascii="Arial" w:hAnsi="Arial" w:cs="Arial"/>
          <w:b/>
          <w:bCs/>
          <w:color w:val="000000" w:themeColor="text1"/>
          <w:lang w:val="en-AU"/>
        </w:rPr>
        <w:t>:_</w:t>
      </w:r>
      <w:proofErr w:type="gramEnd"/>
      <w:r w:rsidRPr="006F2809">
        <w:rPr>
          <w:rFonts w:ascii="Arial" w:hAnsi="Arial" w:cs="Arial"/>
          <w:b/>
          <w:bCs/>
          <w:color w:val="000000" w:themeColor="text1"/>
          <w:lang w:val="en-AU"/>
        </w:rPr>
        <w:t>_____________________</w:t>
      </w:r>
    </w:p>
    <w:p w14:paraId="3B0283F4" w14:textId="118C3C51" w:rsidR="00A528E2" w:rsidRPr="006F2809" w:rsidRDefault="00A528E2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What is the patient’s RASS (Richmond Agitation-Sedation Scale) score at this </w:t>
      </w:r>
      <w:proofErr w:type="gramStart"/>
      <w:r w:rsidRPr="006F2809">
        <w:rPr>
          <w:rFonts w:ascii="Arial" w:hAnsi="Arial" w:cs="Arial"/>
          <w:b/>
          <w:bCs/>
          <w:color w:val="000000" w:themeColor="text1"/>
          <w:lang w:val="en-AU"/>
        </w:rPr>
        <w:t>moment?_</w:t>
      </w:r>
      <w:proofErr w:type="gramEnd"/>
      <w:r w:rsidRPr="006F2809">
        <w:rPr>
          <w:rFonts w:ascii="Arial" w:hAnsi="Arial" w:cs="Arial"/>
          <w:b/>
          <w:bCs/>
          <w:color w:val="000000" w:themeColor="text1"/>
          <w:lang w:val="en-AU"/>
        </w:rPr>
        <w:t>_________________________________________________</w:t>
      </w:r>
      <w:r w:rsidR="007034EF" w:rsidRPr="006F2809">
        <w:rPr>
          <w:rFonts w:ascii="Arial" w:hAnsi="Arial" w:cs="Arial"/>
          <w:b/>
          <w:bCs/>
          <w:color w:val="000000" w:themeColor="text1"/>
          <w:lang w:val="en-AU"/>
        </w:rPr>
        <w:t>_</w:t>
      </w:r>
    </w:p>
    <w:p w14:paraId="3BF51196" w14:textId="60648487" w:rsidR="00A528E2" w:rsidRPr="006F2809" w:rsidRDefault="00A528E2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Is there a record of a spontaneous breathing test?</w:t>
      </w:r>
    </w:p>
    <w:p w14:paraId="1803B6A1" w14:textId="336F940E" w:rsidR="00A528E2" w:rsidRPr="006F2809" w:rsidRDefault="00A528E2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6182084A" w14:textId="77777777" w:rsidR="00A528E2" w:rsidRPr="006F2809" w:rsidRDefault="00A528E2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Was there an accidental </w:t>
      </w:r>
      <w:proofErr w:type="spellStart"/>
      <w:r w:rsidRPr="006F2809">
        <w:rPr>
          <w:rFonts w:ascii="Arial" w:hAnsi="Arial" w:cs="Arial"/>
          <w:b/>
          <w:bCs/>
          <w:color w:val="000000" w:themeColor="text1"/>
          <w:lang w:val="en-AU"/>
        </w:rPr>
        <w:t>extubation</w:t>
      </w:r>
      <w:proofErr w:type="spellEnd"/>
      <w:r w:rsidRPr="006F2809">
        <w:rPr>
          <w:rFonts w:ascii="Arial" w:hAnsi="Arial" w:cs="Arial"/>
          <w:b/>
          <w:bCs/>
          <w:color w:val="000000" w:themeColor="text1"/>
          <w:lang w:val="en-AU"/>
        </w:rPr>
        <w:t>?</w:t>
      </w:r>
    </w:p>
    <w:p w14:paraId="7DC67741" w14:textId="77777777" w:rsidR="00A528E2" w:rsidRPr="006F2809" w:rsidRDefault="00A528E2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19CD7B22" w14:textId="77777777" w:rsidR="00A528E2" w:rsidRPr="006F2809" w:rsidRDefault="00A528E2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Was the patient extubated and re-intubated within the last 48 hours?</w:t>
      </w:r>
    </w:p>
    <w:p w14:paraId="01F964D7" w14:textId="77777777" w:rsidR="00A528E2" w:rsidRPr="006F2809" w:rsidRDefault="00A528E2" w:rsidP="007034EF">
      <w:pPr>
        <w:pStyle w:val="NormalWeb"/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 xml:space="preserve"> </w:t>
      </w:r>
    </w:p>
    <w:p w14:paraId="4DC58AE3" w14:textId="77777777" w:rsidR="00A528E2" w:rsidRPr="006F2809" w:rsidRDefault="00A528E2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Is the head of the bed currently elevated to 30º or more?</w:t>
      </w:r>
    </w:p>
    <w:p w14:paraId="097771F8" w14:textId="465BFBA7" w:rsidR="00A528E2" w:rsidRPr="006F2809" w:rsidRDefault="00A528E2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4EAF4F41" w14:textId="77777777" w:rsidR="00A528E2" w:rsidRPr="006F2809" w:rsidRDefault="00A528E2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Has the patient experienced a temperature below 36ºC or above 38ºC within the last 24 hours?</w:t>
      </w:r>
    </w:p>
    <w:p w14:paraId="03D1D295" w14:textId="23884EAF" w:rsidR="00A528E2" w:rsidRPr="006F2809" w:rsidRDefault="00A528E2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155B9BB3" w14:textId="77777777" w:rsidR="00A528E2" w:rsidRPr="006F2809" w:rsidRDefault="00A528E2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Did the patient have leucocytes ≤4,000 or ≥12,000 within the last 24 hours?</w:t>
      </w:r>
    </w:p>
    <w:p w14:paraId="0DB8B3B9" w14:textId="77777777" w:rsidR="00A528E2" w:rsidRPr="006F2809" w:rsidRDefault="00A528E2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2582D870" w14:textId="77777777" w:rsidR="00A528E2" w:rsidRPr="006F2809" w:rsidRDefault="00A528E2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lastRenderedPageBreak/>
        <w:t>Did the patient present with purulent tracheal secretions?</w:t>
      </w:r>
    </w:p>
    <w:p w14:paraId="5CE717BF" w14:textId="77777777" w:rsidR="00A528E2" w:rsidRPr="006F2809" w:rsidRDefault="00A528E2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5245DB2E" w14:textId="6C13E50C" w:rsidR="00A528E2" w:rsidRPr="006F2809" w:rsidRDefault="00A528E2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Was there a positive culture?</w:t>
      </w:r>
    </w:p>
    <w:p w14:paraId="5CF66779" w14:textId="77777777" w:rsidR="00A528E2" w:rsidRPr="006F2809" w:rsidRDefault="00A528E2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6F47E5D2" w14:textId="77777777" w:rsidR="004442B8" w:rsidRPr="006F2809" w:rsidRDefault="004442B8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If the culture test yields a positive </w:t>
      </w:r>
      <w:proofErr w:type="spellStart"/>
      <w:r w:rsidRPr="006F2809">
        <w:rPr>
          <w:rFonts w:ascii="Arial" w:hAnsi="Arial" w:cs="Arial"/>
          <w:b/>
          <w:bCs/>
          <w:color w:val="000000" w:themeColor="text1"/>
          <w:lang w:val="en-AU"/>
        </w:rPr>
        <w:t>resul</w:t>
      </w:r>
      <w:proofErr w:type="spellEnd"/>
      <w:r w:rsidRPr="006F2809">
        <w:rPr>
          <w:rFonts w:ascii="Arial" w:hAnsi="Arial" w:cs="Arial"/>
          <w:b/>
          <w:bCs/>
          <w:color w:val="000000" w:themeColor="text1"/>
          <w:lang w:val="en-AU"/>
        </w:rPr>
        <w:t>:</w:t>
      </w:r>
    </w:p>
    <w:p w14:paraId="30307627" w14:textId="1D56EC6C" w:rsidR="004442B8" w:rsidRPr="006F2809" w:rsidRDefault="007034EF" w:rsidP="007034EF">
      <w:pPr>
        <w:pStyle w:val="NormalWeb"/>
        <w:spacing w:line="360" w:lineRule="auto"/>
        <w:ind w:firstLine="708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H</w:t>
      </w:r>
      <w:r w:rsidR="004442B8"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ow many pathogens are </w:t>
      </w:r>
      <w:proofErr w:type="gramStart"/>
      <w:r w:rsidR="004442B8" w:rsidRPr="006F2809">
        <w:rPr>
          <w:rFonts w:ascii="Arial" w:hAnsi="Arial" w:cs="Arial"/>
          <w:b/>
          <w:bCs/>
          <w:color w:val="000000" w:themeColor="text1"/>
          <w:lang w:val="en-AU"/>
        </w:rPr>
        <w:t>present?</w:t>
      </w:r>
      <w:r w:rsidR="004442B8" w:rsidRPr="006F2809">
        <w:rPr>
          <w:rFonts w:ascii="Arial" w:hAnsi="Arial" w:cs="Arial"/>
          <w:color w:val="000000" w:themeColor="text1"/>
          <w:lang w:val="en-AU"/>
        </w:rPr>
        <w:t>_</w:t>
      </w:r>
      <w:proofErr w:type="gramEnd"/>
      <w:r w:rsidR="004442B8" w:rsidRPr="006F2809">
        <w:rPr>
          <w:rFonts w:ascii="Arial" w:hAnsi="Arial" w:cs="Arial"/>
          <w:color w:val="000000" w:themeColor="text1"/>
          <w:lang w:val="en-AU"/>
        </w:rPr>
        <w:t>________________________</w:t>
      </w:r>
      <w:r w:rsidRPr="006F2809">
        <w:rPr>
          <w:rFonts w:ascii="Arial" w:hAnsi="Arial" w:cs="Arial"/>
          <w:color w:val="000000" w:themeColor="text1"/>
          <w:lang w:val="en-AU"/>
        </w:rPr>
        <w:t>___</w:t>
      </w:r>
    </w:p>
    <w:p w14:paraId="66C0B928" w14:textId="5E3439CA" w:rsidR="004442B8" w:rsidRPr="006F2809" w:rsidRDefault="004442B8" w:rsidP="007034EF">
      <w:pPr>
        <w:pStyle w:val="NormalWeb"/>
        <w:spacing w:line="360" w:lineRule="auto"/>
        <w:ind w:firstLine="708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What is the name of the </w:t>
      </w:r>
      <w:proofErr w:type="gramStart"/>
      <w:r w:rsidRPr="006F2809">
        <w:rPr>
          <w:rFonts w:ascii="Arial" w:hAnsi="Arial" w:cs="Arial"/>
          <w:b/>
          <w:bCs/>
          <w:color w:val="000000" w:themeColor="text1"/>
          <w:lang w:val="en-AU"/>
        </w:rPr>
        <w:t>pathogen?</w:t>
      </w:r>
      <w:r w:rsidRPr="006F2809">
        <w:rPr>
          <w:rFonts w:ascii="Arial" w:hAnsi="Arial" w:cs="Arial"/>
          <w:color w:val="000000" w:themeColor="text1"/>
          <w:lang w:val="en-AU"/>
        </w:rPr>
        <w:t>_</w:t>
      </w:r>
      <w:proofErr w:type="gramEnd"/>
      <w:r w:rsidRPr="006F2809">
        <w:rPr>
          <w:rFonts w:ascii="Arial" w:hAnsi="Arial" w:cs="Arial"/>
          <w:color w:val="000000" w:themeColor="text1"/>
          <w:lang w:val="en-AU"/>
        </w:rPr>
        <w:t>__________________________</w:t>
      </w:r>
      <w:r w:rsidR="007034EF" w:rsidRPr="006F2809">
        <w:rPr>
          <w:rFonts w:ascii="Arial" w:hAnsi="Arial" w:cs="Arial"/>
          <w:color w:val="000000" w:themeColor="text1"/>
          <w:lang w:val="en-AU"/>
        </w:rPr>
        <w:t>_</w:t>
      </w:r>
    </w:p>
    <w:p w14:paraId="2670C6C7" w14:textId="61A366A9" w:rsidR="004442B8" w:rsidRPr="006F2809" w:rsidRDefault="004442B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 xml:space="preserve">Has the patient received oxygen therapy in the last 24 hours? </w:t>
      </w:r>
      <w:r w:rsidRPr="006F2809">
        <w:rPr>
          <w:rFonts w:ascii="Arial" w:hAnsi="Arial" w:cs="Arial"/>
          <w:color w:val="000000" w:themeColor="text1"/>
          <w:lang w:val="en-AU"/>
        </w:rPr>
        <w:t>(</w:t>
      </w:r>
      <w:r w:rsidR="007034EF" w:rsidRPr="006F2809">
        <w:rPr>
          <w:rFonts w:ascii="Arial" w:hAnsi="Arial" w:cs="Arial"/>
          <w:color w:val="000000" w:themeColor="text1"/>
          <w:lang w:val="en-AU"/>
        </w:rPr>
        <w:t>e.g.,</w:t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7034EF" w:rsidRPr="006F2809">
        <w:rPr>
          <w:rFonts w:ascii="Arial" w:hAnsi="Arial" w:cs="Arial"/>
          <w:color w:val="000000" w:themeColor="text1"/>
          <w:lang w:val="en-AU"/>
        </w:rPr>
        <w:t>nasal cannula, mask, venturi mask, non-invasive ventilation, invasive ventilatio</w:t>
      </w:r>
      <w:r w:rsidRPr="006F2809">
        <w:rPr>
          <w:rFonts w:ascii="Arial" w:hAnsi="Arial" w:cs="Arial"/>
          <w:color w:val="000000" w:themeColor="text1"/>
          <w:lang w:val="en-AU"/>
        </w:rPr>
        <w:t>n)</w:t>
      </w:r>
    </w:p>
    <w:p w14:paraId="6B2675D1" w14:textId="77777777" w:rsidR="004442B8" w:rsidRPr="006F2809" w:rsidRDefault="004442B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485B8588" w14:textId="35B7E705" w:rsidR="004442B8" w:rsidRPr="006F2809" w:rsidRDefault="004442B8" w:rsidP="007034EF">
      <w:pPr>
        <w:pStyle w:val="NormalWeb"/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AU"/>
        </w:rPr>
      </w:pP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For patients using oxygen therapy (cannula, mask) or ventilation, has oxygen saturation changed in the last 24 hours?</w:t>
      </w:r>
    </w:p>
    <w:p w14:paraId="69645486" w14:textId="4F8E30A8" w:rsidR="004442B8" w:rsidRPr="006F2809" w:rsidRDefault="004442B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6FC0361C" w14:textId="7681E4EE" w:rsidR="004442B8" w:rsidRPr="006F2809" w:rsidRDefault="004442B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, saturation &lt; 92%</w:t>
      </w:r>
    </w:p>
    <w:p w14:paraId="631B56F8" w14:textId="54A65366" w:rsidR="004442B8" w:rsidRPr="006F2809" w:rsidRDefault="004442B8" w:rsidP="007034EF">
      <w:pPr>
        <w:pStyle w:val="NormalWeb"/>
        <w:spacing w:line="360" w:lineRule="auto"/>
        <w:rPr>
          <w:rStyle w:val="Forte"/>
          <w:rFonts w:ascii="Arial" w:hAnsi="Arial" w:cs="Arial"/>
          <w:b w:val="0"/>
          <w:bCs w:val="0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, saturation &gt; 96%</w:t>
      </w:r>
    </w:p>
    <w:p w14:paraId="7449CBE9" w14:textId="39DCB512" w:rsidR="004442B8" w:rsidRPr="006F2809" w:rsidRDefault="004442B8" w:rsidP="007034EF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Has the patient received vasoactive drugs (e.g., adrenaline, dobutamine, dopamine, noradrenaline, vasopressin) in the last 24 hours?</w:t>
      </w:r>
    </w:p>
    <w:p w14:paraId="2E2F8634" w14:textId="77777777" w:rsidR="004442B8" w:rsidRPr="006F2809" w:rsidRDefault="004442B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45F815C5" w14:textId="5B7EE54C" w:rsidR="004442B8" w:rsidRPr="006F2809" w:rsidRDefault="004442B8" w:rsidP="007034EF">
      <w:pPr>
        <w:pStyle w:val="NormalWeb"/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AU"/>
        </w:rPr>
      </w:pP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Has the patient undergone dialysis in the last 24 hours?</w:t>
      </w:r>
    </w:p>
    <w:p w14:paraId="4DAC8C1F" w14:textId="77777777" w:rsidR="004442B8" w:rsidRPr="006F2809" w:rsidRDefault="004442B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3CED5678" w14:textId="77777777" w:rsidR="004442B8" w:rsidRPr="006F2809" w:rsidRDefault="004442B8" w:rsidP="007034EF">
      <w:pPr>
        <w:pStyle w:val="NormalWeb"/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AU"/>
        </w:rPr>
      </w:pP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Has the patient received continuous sedation with benzodiazepines (e.g., diazepam, midazolam) in the last 24 hours?</w:t>
      </w:r>
    </w:p>
    <w:p w14:paraId="26A33284" w14:textId="77777777" w:rsidR="004442B8" w:rsidRPr="006F2809" w:rsidRDefault="004442B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lastRenderedPageBreak/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6AC70915" w14:textId="77777777" w:rsidR="004442B8" w:rsidRPr="006F2809" w:rsidRDefault="004442B8" w:rsidP="007034EF">
      <w:pPr>
        <w:pStyle w:val="NormalWeb"/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AU"/>
        </w:rPr>
      </w:pP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Was there a reduction or interruption in sedation in the last 24 hours?</w:t>
      </w:r>
    </w:p>
    <w:p w14:paraId="48298ED3" w14:textId="1CED821D" w:rsidR="004442B8" w:rsidRPr="006F2809" w:rsidRDefault="004442B8" w:rsidP="007034EF">
      <w:pPr>
        <w:pStyle w:val="NormalWeb"/>
        <w:spacing w:line="360" w:lineRule="auto"/>
        <w:rPr>
          <w:rStyle w:val="Forte"/>
          <w:rFonts w:ascii="Arial" w:hAnsi="Arial" w:cs="Arial"/>
          <w:b w:val="0"/>
          <w:bCs w:val="0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20C79F01" w14:textId="41287551" w:rsidR="004442B8" w:rsidRPr="006F2809" w:rsidRDefault="004442B8" w:rsidP="007034EF">
      <w:pPr>
        <w:pStyle w:val="NormalWeb"/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AU"/>
        </w:rPr>
      </w:pP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Is prophylaxis for venous thromboembolism indicated?</w:t>
      </w:r>
    </w:p>
    <w:p w14:paraId="55EEB1D1" w14:textId="77777777" w:rsidR="004442B8" w:rsidRPr="006F2809" w:rsidRDefault="004442B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67C3212A" w14:textId="7E312F4D" w:rsidR="00413B58" w:rsidRPr="006F2809" w:rsidRDefault="00413B58" w:rsidP="007034EF">
      <w:pPr>
        <w:spacing w:before="100" w:beforeAutospacing="1" w:after="100" w:afterAutospacing="1" w:line="360" w:lineRule="auto"/>
        <w:ind w:left="708" w:hanging="708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Is the patient restricted to bed most of the time?</w:t>
      </w:r>
    </w:p>
    <w:p w14:paraId="4E22B018" w14:textId="77777777" w:rsidR="00413B58" w:rsidRPr="006F2809" w:rsidRDefault="00413B5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439AF04E" w14:textId="77777777" w:rsidR="00413B58" w:rsidRPr="006F2809" w:rsidRDefault="00413B58" w:rsidP="007034EF">
      <w:pPr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Does the patient have active bleeding?</w:t>
      </w:r>
    </w:p>
    <w:p w14:paraId="23554C84" w14:textId="77777777" w:rsidR="00413B58" w:rsidRPr="006F2809" w:rsidRDefault="00413B5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09D44B70" w14:textId="77777777" w:rsidR="00413B58" w:rsidRPr="006F2809" w:rsidRDefault="00413B58" w:rsidP="007034EF">
      <w:pPr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Does the patient have an active peptic ulcer?</w:t>
      </w:r>
    </w:p>
    <w:p w14:paraId="1F2D2CDF" w14:textId="77777777" w:rsidR="00413B58" w:rsidRPr="006F2809" w:rsidRDefault="00413B5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428A053C" w14:textId="77777777" w:rsidR="00413B58" w:rsidRPr="006F2809" w:rsidRDefault="00413B58" w:rsidP="007034EF">
      <w:pPr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Does the patient have uncontrolled arterial hypertension (&gt; 180/110 mmHg)?</w:t>
      </w:r>
    </w:p>
    <w:p w14:paraId="2D38854D" w14:textId="77777777" w:rsidR="00413B58" w:rsidRPr="006F2809" w:rsidRDefault="00413B5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05DEF9E6" w14:textId="77777777" w:rsidR="00413B58" w:rsidRPr="006F2809" w:rsidRDefault="00413B58" w:rsidP="007034EF">
      <w:pPr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Does the patient have coagulopathy (e.g., thrombocytopenia or INR &gt; 1.5)?</w:t>
      </w:r>
    </w:p>
    <w:p w14:paraId="3C24F18B" w14:textId="77777777" w:rsidR="00413B58" w:rsidRPr="006F2809" w:rsidRDefault="00413B5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6514D7CA" w14:textId="77777777" w:rsidR="00413B58" w:rsidRPr="006F2809" w:rsidRDefault="00413B58" w:rsidP="007034EF">
      <w:pPr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Does the patient have an allergy or thrombocytopenia caused by heparin?</w:t>
      </w:r>
    </w:p>
    <w:p w14:paraId="7E923519" w14:textId="77777777" w:rsidR="00413B58" w:rsidRPr="006F2809" w:rsidRDefault="00413B5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53A76233" w14:textId="77777777" w:rsidR="00413B58" w:rsidRPr="006F2809" w:rsidRDefault="00413B58" w:rsidP="007034EF">
      <w:pPr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Does the patient have renal failure (creatinine clearance &lt; 30 mL/min)?</w:t>
      </w:r>
    </w:p>
    <w:p w14:paraId="39182317" w14:textId="77777777" w:rsidR="00413B58" w:rsidRPr="006F2809" w:rsidRDefault="00413B5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49E053F2" w14:textId="77777777" w:rsidR="00413B58" w:rsidRPr="006F2809" w:rsidRDefault="00413B58" w:rsidP="007034EF">
      <w:pPr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lastRenderedPageBreak/>
        <w:t>Has the patient undergone cranial or ocular surgery within the last two weeks?</w:t>
      </w:r>
    </w:p>
    <w:p w14:paraId="78C6AFF0" w14:textId="77777777" w:rsidR="00413B58" w:rsidRPr="006F2809" w:rsidRDefault="00413B5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3E01467A" w14:textId="77777777" w:rsidR="00413B58" w:rsidRPr="006F2809" w:rsidRDefault="00413B58" w:rsidP="007034EF">
      <w:pPr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Has the patient undergone a cerebrospinal fluid collection in the last 24 hours?</w:t>
      </w:r>
    </w:p>
    <w:p w14:paraId="7958721C" w14:textId="77777777" w:rsidR="00413B58" w:rsidRPr="006F2809" w:rsidRDefault="00413B5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5834EBAB" w14:textId="77777777" w:rsidR="00413B58" w:rsidRPr="006F2809" w:rsidRDefault="00413B58" w:rsidP="007034EF">
      <w:pPr>
        <w:spacing w:before="100" w:beforeAutospacing="1" w:after="100" w:afterAutospacing="1" w:line="360" w:lineRule="auto"/>
        <w:rPr>
          <w:rStyle w:val="Forte"/>
          <w:rFonts w:ascii="Arial" w:eastAsiaTheme="majorEastAsia" w:hAnsi="Arial" w:cs="Arial"/>
          <w:color w:val="000000" w:themeColor="text1"/>
          <w:lang w:val="en-AU"/>
        </w:rPr>
      </w:pP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Is the patient receiving prophylaxis for venous thromboembolism (e.g., heparin, enoxaparin)?</w:t>
      </w:r>
    </w:p>
    <w:p w14:paraId="65191523" w14:textId="77777777" w:rsidR="00413B58" w:rsidRPr="006F2809" w:rsidRDefault="00413B5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7A41FE73" w14:textId="7FF49585" w:rsidR="00413B58" w:rsidRPr="006F2809" w:rsidRDefault="00413B5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6450991D" w14:textId="316937AB" w:rsidR="00413B58" w:rsidRPr="006F2809" w:rsidRDefault="00413B5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, on oral anticoagulant therapy</w:t>
      </w:r>
    </w:p>
    <w:p w14:paraId="50D587F7" w14:textId="4B72E08A" w:rsidR="00017793" w:rsidRPr="006F2809" w:rsidRDefault="007034EF" w:rsidP="007034EF">
      <w:pPr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What is the primary type of diet the patient is receiving?</w:t>
      </w:r>
    </w:p>
    <w:p w14:paraId="4006EEE5" w14:textId="77777777" w:rsidR="00017793" w:rsidRPr="006F2809" w:rsidRDefault="00017793" w:rsidP="007034EF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Total fasting</w:t>
      </w:r>
    </w:p>
    <w:p w14:paraId="5DC5EE8C" w14:textId="77777777" w:rsidR="00017793" w:rsidRPr="006F2809" w:rsidRDefault="00017793" w:rsidP="007034EF">
      <w:pPr>
        <w:spacing w:before="100" w:beforeAutospacing="1" w:after="100" w:afterAutospacing="1" w:line="360" w:lineRule="auto"/>
        <w:rPr>
          <w:rStyle w:val="Forte"/>
          <w:rFonts w:ascii="Arial" w:eastAsiaTheme="majorEastAsia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Oral diet</w:t>
      </w:r>
    </w:p>
    <w:p w14:paraId="7FCF6581" w14:textId="77777777" w:rsidR="00017793" w:rsidRPr="006F2809" w:rsidRDefault="00017793" w:rsidP="007034EF">
      <w:pPr>
        <w:spacing w:before="100" w:beforeAutospacing="1" w:after="100" w:afterAutospacing="1" w:line="360" w:lineRule="auto"/>
        <w:rPr>
          <w:rStyle w:val="Forte"/>
          <w:rFonts w:ascii="Arial" w:eastAsiaTheme="majorEastAsia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Enteral feeding</w:t>
      </w:r>
    </w:p>
    <w:p w14:paraId="346B9B2F" w14:textId="5EA54748" w:rsidR="00413B58" w:rsidRPr="006F2809" w:rsidRDefault="00017793" w:rsidP="007034EF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Parenteral nutrition</w:t>
      </w:r>
    </w:p>
    <w:p w14:paraId="493EBB9F" w14:textId="77777777" w:rsidR="00017793" w:rsidRPr="006F2809" w:rsidRDefault="00017793" w:rsidP="007034EF">
      <w:pPr>
        <w:pStyle w:val="NormalWeb"/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AU"/>
        </w:rPr>
      </w:pP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Was at least one blood glucose measurement performed in the last 24 hours?</w:t>
      </w:r>
    </w:p>
    <w:p w14:paraId="522880FE" w14:textId="578F5D64" w:rsidR="00017793" w:rsidRPr="006F2809" w:rsidRDefault="00017793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64FB041C" w14:textId="77777777" w:rsidR="00017793" w:rsidRPr="006F2809" w:rsidRDefault="00017793" w:rsidP="007034EF">
      <w:pPr>
        <w:pStyle w:val="NormalWeb"/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AU"/>
        </w:rPr>
      </w:pP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 xml:space="preserve">Did the patient experience </w:t>
      </w:r>
      <w:proofErr w:type="spellStart"/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hypoglycemia</w:t>
      </w:r>
      <w:proofErr w:type="spellEnd"/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 xml:space="preserve"> or </w:t>
      </w:r>
      <w:proofErr w:type="spellStart"/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hyperglycemia</w:t>
      </w:r>
      <w:proofErr w:type="spellEnd"/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 xml:space="preserve"> in the last 24 hours?</w:t>
      </w:r>
    </w:p>
    <w:p w14:paraId="77119BCD" w14:textId="77777777" w:rsidR="00017793" w:rsidRPr="006F2809" w:rsidRDefault="00017793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7992F431" w14:textId="7004F478" w:rsidR="00017793" w:rsidRPr="006F2809" w:rsidRDefault="00017793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lastRenderedPageBreak/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, blood glucose &lt; 70 mg/dL (</w:t>
      </w:r>
      <w:proofErr w:type="spellStart"/>
      <w:r w:rsidRPr="006F2809">
        <w:rPr>
          <w:rFonts w:ascii="Arial" w:hAnsi="Arial" w:cs="Arial"/>
          <w:color w:val="000000" w:themeColor="text1"/>
          <w:lang w:val="en-AU"/>
        </w:rPr>
        <w:t>hypoglycemia</w:t>
      </w:r>
      <w:proofErr w:type="spellEnd"/>
      <w:r w:rsidRPr="006F2809">
        <w:rPr>
          <w:rFonts w:ascii="Arial" w:hAnsi="Arial" w:cs="Arial"/>
          <w:color w:val="000000" w:themeColor="text1"/>
          <w:lang w:val="en-AU"/>
        </w:rPr>
        <w:t>)</w:t>
      </w:r>
    </w:p>
    <w:p w14:paraId="3E7EBC58" w14:textId="31FEAC5B" w:rsidR="00017793" w:rsidRPr="006F2809" w:rsidRDefault="00017793" w:rsidP="007034EF">
      <w:pPr>
        <w:pStyle w:val="NormalWeb"/>
        <w:spacing w:line="360" w:lineRule="auto"/>
        <w:rPr>
          <w:rStyle w:val="Forte"/>
          <w:rFonts w:ascii="Arial" w:hAnsi="Arial" w:cs="Arial"/>
          <w:b w:val="0"/>
          <w:bCs w:val="0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, blood glucose &gt; 180 mg/dL (</w:t>
      </w:r>
      <w:proofErr w:type="spellStart"/>
      <w:r w:rsidRPr="006F2809">
        <w:rPr>
          <w:rFonts w:ascii="Arial" w:hAnsi="Arial" w:cs="Arial"/>
          <w:color w:val="000000" w:themeColor="text1"/>
          <w:lang w:val="en-AU"/>
        </w:rPr>
        <w:t>hyperglycemia</w:t>
      </w:r>
      <w:proofErr w:type="spellEnd"/>
      <w:r w:rsidRPr="006F2809">
        <w:rPr>
          <w:rFonts w:ascii="Arial" w:hAnsi="Arial" w:cs="Arial"/>
          <w:color w:val="000000" w:themeColor="text1"/>
          <w:lang w:val="en-AU"/>
        </w:rPr>
        <w:t>)</w:t>
      </w:r>
    </w:p>
    <w:p w14:paraId="473F99C3" w14:textId="48F6C8B6" w:rsidR="00017793" w:rsidRPr="006F2809" w:rsidRDefault="00017793" w:rsidP="007034EF">
      <w:pPr>
        <w:pStyle w:val="NormalWeb"/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AU"/>
        </w:rPr>
      </w:pP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Does the patient currently have a central venous catheter?</w:t>
      </w:r>
    </w:p>
    <w:p w14:paraId="720CF36D" w14:textId="1226EF89" w:rsidR="00017793" w:rsidRPr="006F2809" w:rsidRDefault="00017793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4289E70C" w14:textId="76067D97" w:rsidR="00017793" w:rsidRPr="006F2809" w:rsidRDefault="00017793" w:rsidP="007034EF">
      <w:pPr>
        <w:pStyle w:val="NormalWeb"/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AU"/>
        </w:rPr>
      </w:pP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Is there, or has there been, suspicion of a central venous catheter-related infection?</w:t>
      </w:r>
    </w:p>
    <w:p w14:paraId="62A8D039" w14:textId="77777777" w:rsidR="002055CF" w:rsidRPr="006F2809" w:rsidRDefault="00017793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5B66F196" w14:textId="5793F848" w:rsidR="0031233C" w:rsidRPr="006F2809" w:rsidRDefault="0031233C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Has the patient been diagnosed with a central line-associated bloodstream infection (CLABSI)?</w:t>
      </w:r>
    </w:p>
    <w:p w14:paraId="5F5E0214" w14:textId="77777777" w:rsidR="002055CF" w:rsidRPr="006F2809" w:rsidRDefault="002055CF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1A27F860" w14:textId="5EC8FB50" w:rsidR="0031233C" w:rsidRPr="006F2809" w:rsidRDefault="0031233C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If the patient has CLABSI, was a new central line inserted?</w:t>
      </w:r>
    </w:p>
    <w:p w14:paraId="00AE03EE" w14:textId="77777777" w:rsidR="002055CF" w:rsidRPr="006F2809" w:rsidRDefault="002055CF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15127042" w14:textId="414A2836" w:rsidR="0031233C" w:rsidRPr="006F2809" w:rsidRDefault="007034EF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If the patient has CLABSI, o</w:t>
      </w:r>
      <w:r w:rsidR="0031233C" w:rsidRPr="006F2809">
        <w:rPr>
          <w:rFonts w:ascii="Arial" w:hAnsi="Arial" w:cs="Arial"/>
          <w:b/>
          <w:bCs/>
          <w:color w:val="000000" w:themeColor="text1"/>
          <w:lang w:val="en-AU"/>
        </w:rPr>
        <w:t>n the day or the day before the positive blood cultures were collected, did the patient have a central venous catheter (CVC)?</w:t>
      </w:r>
      <w:r w:rsidR="002055CF"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 </w:t>
      </w:r>
      <w:r w:rsidR="0031233C" w:rsidRPr="006F2809">
        <w:rPr>
          <w:rFonts w:ascii="Arial" w:hAnsi="Arial" w:cs="Arial"/>
          <w:b/>
          <w:bCs/>
          <w:color w:val="000000" w:themeColor="text1"/>
          <w:lang w:val="en-AU"/>
        </w:rPr>
        <w:t>(Includes central venous catheters, pacemaker introducers, pulmonary artery catheters, and peripherally inserted central catheters)</w:t>
      </w:r>
    </w:p>
    <w:p w14:paraId="670703E8" w14:textId="77777777" w:rsidR="002055CF" w:rsidRPr="006F2809" w:rsidRDefault="002055CF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34A4156C" w14:textId="4CF43EE5" w:rsidR="0031233C" w:rsidRPr="006F2809" w:rsidRDefault="0031233C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If the patient has CLABSI, is there a recognized pathogen growing in one or more blood cultures that is not related to an infection at another site?</w:t>
      </w:r>
    </w:p>
    <w:p w14:paraId="2660324F" w14:textId="77777777" w:rsidR="002055CF" w:rsidRPr="006F2809" w:rsidRDefault="002055CF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1CBBF417" w14:textId="1CBE45AF" w:rsidR="0031233C" w:rsidRPr="006F2809" w:rsidRDefault="0031233C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If the patient has CLABSI, has a common skin contaminant grown in the blood culture?</w:t>
      </w:r>
    </w:p>
    <w:p w14:paraId="7E4F7B86" w14:textId="77777777" w:rsidR="002055CF" w:rsidRPr="006F2809" w:rsidRDefault="002055CF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1BF3258D" w14:textId="6C9A80E3" w:rsidR="0031233C" w:rsidRPr="006F2809" w:rsidRDefault="0031233C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lastRenderedPageBreak/>
        <w:t>If the patient has CLABSI, does the patient have at least one of the following symptoms: fever (&gt;38°C), chills, or hypotension?</w:t>
      </w:r>
    </w:p>
    <w:p w14:paraId="755C7460" w14:textId="77777777" w:rsidR="002055CF" w:rsidRPr="006F2809" w:rsidRDefault="002055CF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204E758F" w14:textId="52D2A04C" w:rsidR="0031233C" w:rsidRPr="006F2809" w:rsidRDefault="0031233C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If the patient has CLABSI, are the symptoms unrelated to an infection at another site?</w:t>
      </w:r>
    </w:p>
    <w:p w14:paraId="6EE501D5" w14:textId="77777777" w:rsidR="002055CF" w:rsidRPr="006F2809" w:rsidRDefault="002055CF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29246121" w14:textId="082E2F9B" w:rsidR="0031233C" w:rsidRPr="006F2809" w:rsidRDefault="0031233C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If the patient has CLABSI, has the same common contaminant grown in at least two blood cultures collected at separate times?</w:t>
      </w:r>
    </w:p>
    <w:p w14:paraId="0F7AB20C" w14:textId="77777777" w:rsidR="002055CF" w:rsidRPr="006F2809" w:rsidRDefault="002055CF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525AF932" w14:textId="7811905C" w:rsidR="002055CF" w:rsidRPr="006F2809" w:rsidRDefault="002055CF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Does the patient use an indwelling urinary catheter?</w:t>
      </w:r>
    </w:p>
    <w:p w14:paraId="55BE4096" w14:textId="77777777" w:rsidR="002055CF" w:rsidRPr="006F2809" w:rsidRDefault="002055CF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58385ACF" w14:textId="210EB48D" w:rsidR="002055CF" w:rsidRPr="006F2809" w:rsidRDefault="002055CF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Is there or has there been suspicion of a catheter-associated urinary tract infection (CAUTI)?</w:t>
      </w:r>
    </w:p>
    <w:p w14:paraId="291A8021" w14:textId="77777777" w:rsidR="002055CF" w:rsidRPr="006F2809" w:rsidRDefault="002055CF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7E4D4A69" w14:textId="25A0E915" w:rsidR="0031233C" w:rsidRPr="006F2809" w:rsidRDefault="0031233C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If the patient has CAUTI, was the catheter removed?</w:t>
      </w:r>
    </w:p>
    <w:p w14:paraId="7BEDB1D1" w14:textId="77777777" w:rsidR="002055CF" w:rsidRPr="006F2809" w:rsidRDefault="002055CF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1AD2C28A" w14:textId="2DA70814" w:rsidR="0031233C" w:rsidRPr="006F2809" w:rsidRDefault="0031233C" w:rsidP="006F02A1">
      <w:pPr>
        <w:pStyle w:val="NormalWeb"/>
        <w:spacing w:line="360" w:lineRule="auto"/>
        <w:ind w:right="-143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If the patient has CAUTI, did the patient have an indwelling urinary catheter on the day or the day before the positive urine cultures were collected?</w:t>
      </w:r>
    </w:p>
    <w:p w14:paraId="07A0689F" w14:textId="77777777" w:rsidR="002055CF" w:rsidRPr="006F2809" w:rsidRDefault="002055CF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3EDAD161" w14:textId="097C7BA7" w:rsidR="0031233C" w:rsidRPr="006F2809" w:rsidRDefault="0031233C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If the patient has CAUTI, does the patient exhibit at least one of the following symptoms without another identified cause: fever (&gt;38°C), increased frequency, urgency, dysuria, or suprapubic pain?</w:t>
      </w:r>
    </w:p>
    <w:p w14:paraId="7E931BC6" w14:textId="77777777" w:rsidR="002055CF" w:rsidRPr="006F2809" w:rsidRDefault="002055CF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57E8A29C" w14:textId="1B6EA3EA" w:rsidR="0031233C" w:rsidRPr="006F2809" w:rsidRDefault="0031233C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lastRenderedPageBreak/>
        <w:t>If the patient has CAUTI, does the urine culture show positive results with ≥100,000 microorganisms/mL (or 100,000 CFU/mL) involving no more than two species?</w:t>
      </w:r>
    </w:p>
    <w:p w14:paraId="42766283" w14:textId="77777777" w:rsidR="002055CF" w:rsidRPr="006F2809" w:rsidRDefault="002055CF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5CD213A9" w14:textId="5237C5B3" w:rsidR="0031233C" w:rsidRPr="006F2809" w:rsidRDefault="0031233C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Is there a documented limitation of advanced life support in the patient’s medical record?</w:t>
      </w:r>
      <w:r w:rsidR="002055CF"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Pr="006F2809">
        <w:rPr>
          <w:rFonts w:ascii="Arial" w:hAnsi="Arial" w:cs="Arial"/>
          <w:b/>
          <w:bCs/>
          <w:color w:val="000000" w:themeColor="text1"/>
          <w:lang w:val="en-AU"/>
        </w:rPr>
        <w:t>(Includes dialysis, intubation, vasoactive drugs, or cardiopulmonary resuscitation)</w:t>
      </w:r>
    </w:p>
    <w:p w14:paraId="6AEFDAFA" w14:textId="77777777" w:rsidR="002055CF" w:rsidRPr="006F2809" w:rsidRDefault="002055CF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209B7AE6" w14:textId="77777777" w:rsidR="00C8417A" w:rsidRPr="006F2809" w:rsidRDefault="00C8417A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Was the patient mobilized out of bed (e.g., walked or sat in a chair) in the last 24 hours?</w:t>
      </w:r>
    </w:p>
    <w:p w14:paraId="272C4124" w14:textId="67CBBF11" w:rsidR="002055CF" w:rsidRPr="006F2809" w:rsidRDefault="002055CF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7356FCCB" w14:textId="51466CD7" w:rsidR="0031233C" w:rsidRPr="006F2809" w:rsidRDefault="0031233C" w:rsidP="007034EF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In the last 24 hours, was the patient exposed to any form of mobilization?</w:t>
      </w:r>
      <w:r w:rsidR="00C8417A"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Pr="006F2809">
        <w:rPr>
          <w:rFonts w:ascii="Arial" w:hAnsi="Arial" w:cs="Arial"/>
          <w:b/>
          <w:bCs/>
          <w:color w:val="000000" w:themeColor="text1"/>
          <w:lang w:val="en-AU"/>
        </w:rPr>
        <w:t>(</w:t>
      </w:r>
      <w:r w:rsidR="006F02A1" w:rsidRPr="006F2809">
        <w:rPr>
          <w:rFonts w:ascii="Arial" w:hAnsi="Arial" w:cs="Arial"/>
          <w:b/>
          <w:bCs/>
          <w:color w:val="000000" w:themeColor="text1"/>
          <w:lang w:val="en-AU"/>
        </w:rPr>
        <w:t>e.g.,</w:t>
      </w:r>
      <w:r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 passive limb movement in bed, sitting at the bedside or in a chair, walking)</w:t>
      </w:r>
    </w:p>
    <w:p w14:paraId="7A1EB8A9" w14:textId="77777777" w:rsidR="00C8417A" w:rsidRPr="006F2809" w:rsidRDefault="00C8417A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6328A817" w14:textId="1BA09271" w:rsidR="0031233C" w:rsidRPr="006F2809" w:rsidRDefault="0031233C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In the last 24 hours, did the patient sit outside the bed (in a chair) or at the bedside with legs dangling and unsupported?</w:t>
      </w:r>
    </w:p>
    <w:p w14:paraId="1700D8F0" w14:textId="15CA6746" w:rsidR="00C8417A" w:rsidRPr="006F2809" w:rsidRDefault="00C8417A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16D06CED" w14:textId="77777777" w:rsidR="00C8417A" w:rsidRPr="006F2809" w:rsidRDefault="00C8417A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Is the patient currently on antibiotics?</w:t>
      </w:r>
    </w:p>
    <w:p w14:paraId="47DED8C8" w14:textId="77777777" w:rsidR="00C8417A" w:rsidRPr="006F2809" w:rsidRDefault="00C8417A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1CB13870" w14:textId="77777777" w:rsidR="00E94B50" w:rsidRPr="006F2809" w:rsidRDefault="00C8417A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If the patient is currently on antibiotics, provide the following details for each antibiotic:</w:t>
      </w:r>
    </w:p>
    <w:p w14:paraId="288632F7" w14:textId="6030C037" w:rsidR="00E94B50" w:rsidRPr="006F2809" w:rsidRDefault="00E94B50" w:rsidP="007034EF">
      <w:pPr>
        <w:pStyle w:val="NormalWeb"/>
        <w:spacing w:line="360" w:lineRule="auto"/>
        <w:ind w:firstLine="360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Start </w:t>
      </w:r>
      <w:proofErr w:type="gramStart"/>
      <w:r w:rsidRPr="006F2809">
        <w:rPr>
          <w:rFonts w:ascii="Arial" w:hAnsi="Arial" w:cs="Arial"/>
          <w:b/>
          <w:bCs/>
          <w:color w:val="000000" w:themeColor="text1"/>
          <w:lang w:val="en-AU"/>
        </w:rPr>
        <w:t>date:</w:t>
      </w:r>
      <w:r w:rsidRPr="006F2809">
        <w:rPr>
          <w:rFonts w:ascii="Arial" w:hAnsi="Arial" w:cs="Arial"/>
          <w:color w:val="000000" w:themeColor="text1"/>
          <w:lang w:val="en-AU"/>
        </w:rPr>
        <w:t>_</w:t>
      </w:r>
      <w:proofErr w:type="gramEnd"/>
      <w:r w:rsidRPr="006F2809">
        <w:rPr>
          <w:rFonts w:ascii="Arial" w:hAnsi="Arial" w:cs="Arial"/>
          <w:color w:val="000000" w:themeColor="text1"/>
          <w:lang w:val="en-AU"/>
        </w:rPr>
        <w:t>___________________________________________________</w:t>
      </w:r>
    </w:p>
    <w:p w14:paraId="3F5DED32" w14:textId="4701417A" w:rsidR="00E94B50" w:rsidRPr="006F2809" w:rsidRDefault="00E94B50" w:rsidP="007034EF">
      <w:pPr>
        <w:pStyle w:val="NormalWeb"/>
        <w:spacing w:line="360" w:lineRule="auto"/>
        <w:ind w:firstLine="360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End </w:t>
      </w:r>
      <w:proofErr w:type="gramStart"/>
      <w:r w:rsidRPr="006F2809">
        <w:rPr>
          <w:rFonts w:ascii="Arial" w:hAnsi="Arial" w:cs="Arial"/>
          <w:b/>
          <w:bCs/>
          <w:color w:val="000000" w:themeColor="text1"/>
          <w:lang w:val="en-AU"/>
        </w:rPr>
        <w:t>date:</w:t>
      </w:r>
      <w:r w:rsidRPr="006F2809">
        <w:rPr>
          <w:rFonts w:ascii="Arial" w:hAnsi="Arial" w:cs="Arial"/>
          <w:color w:val="000000" w:themeColor="text1"/>
          <w:lang w:val="en-AU"/>
        </w:rPr>
        <w:t>_</w:t>
      </w:r>
      <w:proofErr w:type="gramEnd"/>
      <w:r w:rsidRPr="006F2809">
        <w:rPr>
          <w:rFonts w:ascii="Arial" w:hAnsi="Arial" w:cs="Arial"/>
          <w:color w:val="000000" w:themeColor="text1"/>
          <w:lang w:val="en-AU"/>
        </w:rPr>
        <w:t>___________________________________________________</w:t>
      </w:r>
    </w:p>
    <w:p w14:paraId="11616B3D" w14:textId="214A7A7F" w:rsidR="00E94B50" w:rsidRPr="006F2809" w:rsidRDefault="00E94B50" w:rsidP="007034EF">
      <w:pPr>
        <w:pStyle w:val="NormalWeb"/>
        <w:spacing w:line="360" w:lineRule="auto"/>
        <w:ind w:firstLine="360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lastRenderedPageBreak/>
        <w:t xml:space="preserve">Name of the </w:t>
      </w:r>
      <w:proofErr w:type="gramStart"/>
      <w:r w:rsidRPr="006F2809">
        <w:rPr>
          <w:rFonts w:ascii="Arial" w:hAnsi="Arial" w:cs="Arial"/>
          <w:b/>
          <w:bCs/>
          <w:color w:val="000000" w:themeColor="text1"/>
          <w:lang w:val="en-AU"/>
        </w:rPr>
        <w:t>antibiotic:</w:t>
      </w:r>
      <w:r w:rsidRPr="006F2809">
        <w:rPr>
          <w:rFonts w:ascii="Arial" w:hAnsi="Arial" w:cs="Arial"/>
          <w:color w:val="000000" w:themeColor="text1"/>
          <w:lang w:val="en-AU"/>
        </w:rPr>
        <w:t>_</w:t>
      </w:r>
      <w:proofErr w:type="gramEnd"/>
      <w:r w:rsidRPr="006F2809">
        <w:rPr>
          <w:rFonts w:ascii="Arial" w:hAnsi="Arial" w:cs="Arial"/>
          <w:color w:val="000000" w:themeColor="text1"/>
          <w:lang w:val="en-AU"/>
        </w:rPr>
        <w:t>_______________________________________</w:t>
      </w:r>
      <w:r w:rsidR="006F02A1" w:rsidRPr="006F2809">
        <w:rPr>
          <w:rFonts w:ascii="Arial" w:hAnsi="Arial" w:cs="Arial"/>
          <w:color w:val="000000" w:themeColor="text1"/>
          <w:lang w:val="en-AU"/>
        </w:rPr>
        <w:t>_</w:t>
      </w:r>
    </w:p>
    <w:p w14:paraId="7B6338C7" w14:textId="0D4D95A5" w:rsidR="00E94B50" w:rsidRPr="006F2809" w:rsidRDefault="00E94B50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br w:type="page"/>
      </w:r>
    </w:p>
    <w:p w14:paraId="1ABF7B37" w14:textId="32ED7555" w:rsidR="00E94B50" w:rsidRPr="006F2809" w:rsidRDefault="00E94B50" w:rsidP="007034EF">
      <w:pPr>
        <w:pStyle w:val="NormalWeb"/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AU"/>
        </w:rPr>
      </w:pP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lastRenderedPageBreak/>
        <w:t>ICU DISCHARGE FORM</w:t>
      </w:r>
    </w:p>
    <w:p w14:paraId="07FA7E47" w14:textId="325F5F98" w:rsidR="005915A9" w:rsidRPr="006F2809" w:rsidRDefault="00E94B50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 xml:space="preserve">ICU </w:t>
      </w:r>
      <w:r w:rsidR="006F02A1"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 xml:space="preserve">discharge date and </w:t>
      </w:r>
      <w:proofErr w:type="gramStart"/>
      <w:r w:rsidR="006F02A1"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tim</w:t>
      </w: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e</w:t>
      </w:r>
      <w:r w:rsidR="005915A9" w:rsidRPr="006F2809">
        <w:rPr>
          <w:rFonts w:ascii="Arial" w:hAnsi="Arial" w:cs="Arial"/>
          <w:color w:val="000000" w:themeColor="text1"/>
          <w:lang w:val="en-AU"/>
        </w:rPr>
        <w:t>:_</w:t>
      </w:r>
      <w:proofErr w:type="gramEnd"/>
      <w:r w:rsidR="005915A9" w:rsidRPr="006F2809">
        <w:rPr>
          <w:rFonts w:ascii="Arial" w:hAnsi="Arial" w:cs="Arial"/>
          <w:color w:val="000000" w:themeColor="text1"/>
          <w:lang w:val="en-AU"/>
        </w:rPr>
        <w:t>______________________________________</w:t>
      </w:r>
    </w:p>
    <w:p w14:paraId="56F5BFB1" w14:textId="34CD5F5A" w:rsidR="00E94B50" w:rsidRPr="006F2809" w:rsidRDefault="00E94B50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 xml:space="preserve">Vital </w:t>
      </w:r>
      <w:r w:rsidR="006F02A1"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s</w:t>
      </w: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 xml:space="preserve">tatus at ICU </w:t>
      </w:r>
      <w:r w:rsidR="006F02A1"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d</w:t>
      </w: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ischarge</w:t>
      </w:r>
    </w:p>
    <w:p w14:paraId="0783954C" w14:textId="722C76A3" w:rsidR="00E94B50" w:rsidRPr="006F2809" w:rsidRDefault="005915A9" w:rsidP="007034EF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E94B50" w:rsidRPr="006F2809">
        <w:rPr>
          <w:rFonts w:ascii="Arial" w:hAnsi="Arial" w:cs="Arial"/>
          <w:color w:val="000000" w:themeColor="text1"/>
          <w:lang w:val="en-AU"/>
        </w:rPr>
        <w:t xml:space="preserve">Alive </w:t>
      </w:r>
    </w:p>
    <w:p w14:paraId="2591144C" w14:textId="3DCF2B89" w:rsidR="005915A9" w:rsidRPr="006F2809" w:rsidRDefault="005915A9" w:rsidP="007034EF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Death</w:t>
      </w:r>
    </w:p>
    <w:p w14:paraId="3C60B9B8" w14:textId="4E346868" w:rsidR="00E94B50" w:rsidRPr="006F2809" w:rsidRDefault="00E94B50" w:rsidP="007034EF">
      <w:pPr>
        <w:spacing w:before="100" w:beforeAutospacing="1" w:after="100" w:afterAutospacing="1" w:line="360" w:lineRule="auto"/>
        <w:rPr>
          <w:rStyle w:val="Forte"/>
          <w:rFonts w:ascii="Arial" w:eastAsiaTheme="majorEastAsia" w:hAnsi="Arial" w:cs="Arial"/>
          <w:color w:val="000000" w:themeColor="text1"/>
          <w:lang w:val="en-AU"/>
        </w:rPr>
      </w:pP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 xml:space="preserve">Destination at ICU </w:t>
      </w:r>
      <w:r w:rsidR="006F02A1"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d</w:t>
      </w: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>ischarge</w:t>
      </w:r>
    </w:p>
    <w:p w14:paraId="2ECD9C8E" w14:textId="77777777" w:rsidR="005915A9" w:rsidRPr="006F2809" w:rsidRDefault="005915A9" w:rsidP="007034EF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t xml:space="preserve"> </w:t>
      </w:r>
      <w:r w:rsidR="00E94B50" w:rsidRPr="006F2809">
        <w:rPr>
          <w:rFonts w:ascii="Arial" w:hAnsi="Arial" w:cs="Arial"/>
          <w:color w:val="000000" w:themeColor="text1"/>
          <w:lang w:val="en-AU"/>
        </w:rPr>
        <w:t>Discharge to home</w:t>
      </w:r>
    </w:p>
    <w:p w14:paraId="4489DF1F" w14:textId="2A7C9001" w:rsidR="00E94B50" w:rsidRPr="006F2809" w:rsidRDefault="005915A9" w:rsidP="007034EF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E94B50" w:rsidRPr="006F2809">
        <w:rPr>
          <w:rFonts w:ascii="Arial" w:hAnsi="Arial" w:cs="Arial"/>
          <w:color w:val="000000" w:themeColor="text1"/>
          <w:lang w:val="en-AU"/>
        </w:rPr>
        <w:t>General ward</w:t>
      </w:r>
    </w:p>
    <w:p w14:paraId="78416F4A" w14:textId="38B6099E" w:rsidR="00E94B50" w:rsidRPr="006F2809" w:rsidRDefault="005915A9" w:rsidP="007034EF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E94B50" w:rsidRPr="006F2809">
        <w:rPr>
          <w:rFonts w:ascii="Arial" w:hAnsi="Arial" w:cs="Arial"/>
          <w:color w:val="000000" w:themeColor="text1"/>
          <w:lang w:val="en-AU"/>
        </w:rPr>
        <w:t>Step-down unit</w:t>
      </w:r>
    </w:p>
    <w:p w14:paraId="20A8EF90" w14:textId="77777777" w:rsidR="005915A9" w:rsidRPr="006F2809" w:rsidRDefault="005915A9" w:rsidP="007034EF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E94B50" w:rsidRPr="006F2809">
        <w:rPr>
          <w:rFonts w:ascii="Arial" w:hAnsi="Arial" w:cs="Arial"/>
          <w:color w:val="000000" w:themeColor="text1"/>
          <w:lang w:val="en-AU"/>
        </w:rPr>
        <w:t xml:space="preserve">Another ICU within the same hospital </w:t>
      </w:r>
    </w:p>
    <w:p w14:paraId="12AD12CF" w14:textId="4B9644F5" w:rsidR="00E94B50" w:rsidRPr="006F2809" w:rsidRDefault="005915A9" w:rsidP="007034EF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</w:t>
      </w:r>
      <w:r w:rsidR="00E94B50" w:rsidRPr="006F2809">
        <w:rPr>
          <w:rFonts w:ascii="Arial" w:hAnsi="Arial" w:cs="Arial"/>
          <w:color w:val="000000" w:themeColor="text1"/>
          <w:lang w:val="en-AU"/>
        </w:rPr>
        <w:t>Hospital transfer</w:t>
      </w:r>
    </w:p>
    <w:p w14:paraId="7CF9FF85" w14:textId="7BBD80D4" w:rsidR="005915A9" w:rsidRPr="006F2809" w:rsidRDefault="005915A9" w:rsidP="007034EF">
      <w:pPr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AU"/>
        </w:rPr>
      </w:pPr>
      <w:r w:rsidRPr="006F2809">
        <w:rPr>
          <w:rStyle w:val="Forte"/>
          <w:rFonts w:ascii="Arial" w:eastAsiaTheme="majorEastAsia" w:hAnsi="Arial" w:cs="Arial"/>
          <w:color w:val="000000" w:themeColor="text1"/>
          <w:lang w:val="en-AU"/>
        </w:rPr>
        <w:br w:type="page"/>
      </w:r>
    </w:p>
    <w:p w14:paraId="743D170B" w14:textId="5D6D3C40" w:rsidR="005915A9" w:rsidRPr="006F2809" w:rsidRDefault="006F02A1" w:rsidP="007034EF">
      <w:pPr>
        <w:spacing w:before="100" w:beforeAutospacing="1" w:after="100" w:afterAutospacing="1" w:line="360" w:lineRule="auto"/>
        <w:outlineLvl w:val="2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lastRenderedPageBreak/>
        <w:t>ICU READMISSION FORM</w:t>
      </w:r>
    </w:p>
    <w:p w14:paraId="1F313EFD" w14:textId="42AD4DCC" w:rsidR="005915A9" w:rsidRPr="006F2809" w:rsidRDefault="005915A9" w:rsidP="007034EF">
      <w:pPr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Was the patient previously admitted to this ICU during the current hospital stay and already included in the TELESCOPE</w:t>
      </w:r>
      <w:r w:rsidR="006F02A1" w:rsidRPr="006F2809">
        <w:rPr>
          <w:rFonts w:ascii="Arial" w:hAnsi="Arial" w:cs="Arial"/>
          <w:b/>
          <w:bCs/>
          <w:color w:val="000000" w:themeColor="text1"/>
          <w:lang w:val="en-AU"/>
        </w:rPr>
        <w:t>2</w:t>
      </w:r>
      <w:r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 study?</w:t>
      </w:r>
    </w:p>
    <w:p w14:paraId="44E8D7A8" w14:textId="77777777" w:rsidR="005915A9" w:rsidRPr="006F2809" w:rsidRDefault="005915A9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p w14:paraId="5DE624ED" w14:textId="163C1626" w:rsidR="005915A9" w:rsidRPr="006F2809" w:rsidRDefault="005915A9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How many readmissions to the ICU occurred during this hospital </w:t>
      </w:r>
      <w:proofErr w:type="gramStart"/>
      <w:r w:rsidRPr="006F2809">
        <w:rPr>
          <w:rFonts w:ascii="Arial" w:hAnsi="Arial" w:cs="Arial"/>
          <w:b/>
          <w:bCs/>
          <w:color w:val="000000" w:themeColor="text1"/>
          <w:lang w:val="en-AU"/>
        </w:rPr>
        <w:t>stay?</w:t>
      </w:r>
      <w:r w:rsidRPr="006F2809">
        <w:rPr>
          <w:rFonts w:ascii="Arial" w:hAnsi="Arial" w:cs="Arial"/>
          <w:color w:val="000000" w:themeColor="text1"/>
          <w:lang w:val="en-AU"/>
        </w:rPr>
        <w:t>_</w:t>
      </w:r>
      <w:proofErr w:type="gramEnd"/>
      <w:r w:rsidRPr="006F2809">
        <w:rPr>
          <w:rFonts w:ascii="Arial" w:hAnsi="Arial" w:cs="Arial"/>
          <w:color w:val="000000" w:themeColor="text1"/>
          <w:lang w:val="en-AU"/>
        </w:rPr>
        <w:t>_</w:t>
      </w:r>
      <w:r w:rsidR="006F02A1" w:rsidRPr="006F2809">
        <w:rPr>
          <w:rFonts w:ascii="Arial" w:hAnsi="Arial" w:cs="Arial"/>
          <w:color w:val="000000" w:themeColor="text1"/>
          <w:lang w:val="en-AU"/>
        </w:rPr>
        <w:t>_</w:t>
      </w:r>
    </w:p>
    <w:p w14:paraId="4899EA28" w14:textId="6527EB25" w:rsidR="00B04F20" w:rsidRPr="006F2809" w:rsidRDefault="005915A9" w:rsidP="007034EF">
      <w:pPr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Did this readmission occur within 48 hours of ICU </w:t>
      </w:r>
      <w:proofErr w:type="gramStart"/>
      <w:r w:rsidRPr="006F2809">
        <w:rPr>
          <w:rFonts w:ascii="Arial" w:hAnsi="Arial" w:cs="Arial"/>
          <w:b/>
          <w:bCs/>
          <w:color w:val="000000" w:themeColor="text1"/>
          <w:lang w:val="en-AU"/>
        </w:rPr>
        <w:t>discharge?</w:t>
      </w:r>
      <w:r w:rsidR="00B04F20" w:rsidRPr="006F2809">
        <w:rPr>
          <w:rFonts w:ascii="Arial" w:hAnsi="Arial" w:cs="Arial"/>
          <w:color w:val="000000" w:themeColor="text1"/>
          <w:lang w:val="en-AU"/>
        </w:rPr>
        <w:t>_</w:t>
      </w:r>
      <w:proofErr w:type="gramEnd"/>
      <w:r w:rsidR="00B04F20" w:rsidRPr="006F2809">
        <w:rPr>
          <w:rFonts w:ascii="Arial" w:hAnsi="Arial" w:cs="Arial"/>
          <w:color w:val="000000" w:themeColor="text1"/>
          <w:lang w:val="en-AU"/>
        </w:rPr>
        <w:t>__________</w:t>
      </w:r>
    </w:p>
    <w:p w14:paraId="64D97A27" w14:textId="40206CA8" w:rsidR="005915A9" w:rsidRPr="006F2809" w:rsidRDefault="005915A9" w:rsidP="007034EF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What is the date of the ICU </w:t>
      </w:r>
      <w:proofErr w:type="gramStart"/>
      <w:r w:rsidRPr="006F2809">
        <w:rPr>
          <w:rFonts w:ascii="Arial" w:hAnsi="Arial" w:cs="Arial"/>
          <w:b/>
          <w:bCs/>
          <w:color w:val="000000" w:themeColor="text1"/>
          <w:lang w:val="en-AU"/>
        </w:rPr>
        <w:t>readmission?</w:t>
      </w:r>
      <w:r w:rsidR="00B04F20" w:rsidRPr="006F2809">
        <w:rPr>
          <w:rFonts w:ascii="Arial" w:hAnsi="Arial" w:cs="Arial"/>
          <w:color w:val="000000" w:themeColor="text1"/>
          <w:lang w:val="en-AU"/>
        </w:rPr>
        <w:t>_</w:t>
      </w:r>
      <w:proofErr w:type="gramEnd"/>
      <w:r w:rsidR="00B04F20" w:rsidRPr="006F2809">
        <w:rPr>
          <w:rFonts w:ascii="Arial" w:hAnsi="Arial" w:cs="Arial"/>
          <w:color w:val="000000" w:themeColor="text1"/>
          <w:lang w:val="en-AU"/>
        </w:rPr>
        <w:t>___________________________</w:t>
      </w:r>
    </w:p>
    <w:p w14:paraId="363C3E61" w14:textId="786FCB2F" w:rsidR="00B04F20" w:rsidRPr="006F2809" w:rsidRDefault="00B04F20" w:rsidP="007034EF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br w:type="page"/>
      </w:r>
    </w:p>
    <w:p w14:paraId="2CF9753E" w14:textId="1D37CCF6" w:rsidR="00B04F20" w:rsidRPr="006F2809" w:rsidRDefault="00B04F20" w:rsidP="007034EF">
      <w:pPr>
        <w:spacing w:before="100" w:beforeAutospacing="1" w:after="100" w:afterAutospacing="1" w:line="360" w:lineRule="auto"/>
        <w:outlineLvl w:val="2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lastRenderedPageBreak/>
        <w:t>HOSPITAL DISCHARGE FORM</w:t>
      </w:r>
    </w:p>
    <w:p w14:paraId="5B419DFD" w14:textId="5EDFF440" w:rsidR="00B04F20" w:rsidRPr="006F2809" w:rsidRDefault="00B04F20" w:rsidP="007034EF">
      <w:pPr>
        <w:spacing w:before="100" w:beforeAutospacing="1" w:after="100" w:afterAutospacing="1" w:line="360" w:lineRule="auto"/>
        <w:outlineLvl w:val="2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What is the date and time of the hospital </w:t>
      </w:r>
      <w:proofErr w:type="gramStart"/>
      <w:r w:rsidRPr="006F2809">
        <w:rPr>
          <w:rFonts w:ascii="Arial" w:hAnsi="Arial" w:cs="Arial"/>
          <w:b/>
          <w:bCs/>
          <w:color w:val="000000" w:themeColor="text1"/>
          <w:lang w:val="en-AU"/>
        </w:rPr>
        <w:t>discharge?</w:t>
      </w:r>
      <w:r w:rsidRPr="006F2809">
        <w:rPr>
          <w:rFonts w:ascii="Arial" w:hAnsi="Arial" w:cs="Arial"/>
          <w:color w:val="000000" w:themeColor="text1"/>
          <w:lang w:val="en-AU"/>
        </w:rPr>
        <w:t>_</w:t>
      </w:r>
      <w:proofErr w:type="gramEnd"/>
      <w:r w:rsidRPr="006F2809">
        <w:rPr>
          <w:rFonts w:ascii="Arial" w:hAnsi="Arial" w:cs="Arial"/>
          <w:color w:val="000000" w:themeColor="text1"/>
          <w:lang w:val="en-AU"/>
        </w:rPr>
        <w:t>__________________</w:t>
      </w:r>
    </w:p>
    <w:p w14:paraId="407B0D9A" w14:textId="00BEAC9F" w:rsidR="00B04F20" w:rsidRPr="006F2809" w:rsidRDefault="00B04F20" w:rsidP="007034EF">
      <w:pPr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6F2809">
        <w:rPr>
          <w:rFonts w:ascii="Arial" w:hAnsi="Arial" w:cs="Arial"/>
          <w:b/>
          <w:bCs/>
          <w:color w:val="000000" w:themeColor="text1"/>
          <w:lang w:val="en-AU"/>
        </w:rPr>
        <w:t>What was the patient's vital status at the time of hospital discharge?</w:t>
      </w:r>
    </w:p>
    <w:p w14:paraId="68C44D1D" w14:textId="77777777" w:rsidR="00B04F20" w:rsidRPr="006F2809" w:rsidRDefault="00B04F20" w:rsidP="007034EF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Alive </w:t>
      </w:r>
    </w:p>
    <w:p w14:paraId="4DCF381D" w14:textId="77777777" w:rsidR="00B04F20" w:rsidRPr="006F2809" w:rsidRDefault="00B04F20" w:rsidP="007034EF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Death</w:t>
      </w:r>
    </w:p>
    <w:p w14:paraId="2AB28530" w14:textId="21A87D90" w:rsidR="00B04F20" w:rsidRPr="006F2809" w:rsidRDefault="00B04F20" w:rsidP="007034EF">
      <w:pPr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proofErr w:type="gramStart"/>
      <w:r w:rsidRPr="006F2809">
        <w:rPr>
          <w:rFonts w:ascii="Arial" w:hAnsi="Arial" w:cs="Arial"/>
          <w:b/>
          <w:bCs/>
          <w:color w:val="000000" w:themeColor="text1"/>
          <w:lang w:val="en-AU"/>
        </w:rPr>
        <w:t>Was</w:t>
      </w:r>
      <w:proofErr w:type="gramEnd"/>
      <w:r w:rsidRPr="006F2809">
        <w:rPr>
          <w:rFonts w:ascii="Arial" w:hAnsi="Arial" w:cs="Arial"/>
          <w:b/>
          <w:bCs/>
          <w:color w:val="000000" w:themeColor="text1"/>
          <w:lang w:val="en-AU"/>
        </w:rPr>
        <w:t xml:space="preserve"> this hospital discharge a transfer to another hospital?</w:t>
      </w:r>
    </w:p>
    <w:p w14:paraId="472E96B4" w14:textId="50AA324F" w:rsidR="00B04F20" w:rsidRPr="006F2809" w:rsidRDefault="00B04F20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No  </w:t>
      </w:r>
      <w:r w:rsidRPr="006F2809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6F2809">
        <w:rPr>
          <w:rFonts w:ascii="Arial" w:hAnsi="Arial" w:cs="Arial"/>
          <w:color w:val="000000" w:themeColor="text1"/>
          <w:lang w:val="en-AU"/>
        </w:rPr>
        <w:t xml:space="preserve"> Yes</w:t>
      </w:r>
    </w:p>
    <w:sectPr w:rsidR="00B04F20" w:rsidRPr="006F28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CB0643"/>
    <w:multiLevelType w:val="hybridMultilevel"/>
    <w:tmpl w:val="90C6913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2392314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FB9"/>
    <w:rsid w:val="00017793"/>
    <w:rsid w:val="000A6566"/>
    <w:rsid w:val="000C76C3"/>
    <w:rsid w:val="000D0BFF"/>
    <w:rsid w:val="001258BC"/>
    <w:rsid w:val="001B2717"/>
    <w:rsid w:val="001C5F24"/>
    <w:rsid w:val="001D3759"/>
    <w:rsid w:val="001E77C3"/>
    <w:rsid w:val="002055CF"/>
    <w:rsid w:val="00214B83"/>
    <w:rsid w:val="00272CDC"/>
    <w:rsid w:val="002F667F"/>
    <w:rsid w:val="0031233C"/>
    <w:rsid w:val="00317066"/>
    <w:rsid w:val="00336CC7"/>
    <w:rsid w:val="003453AE"/>
    <w:rsid w:val="003E12E9"/>
    <w:rsid w:val="00413728"/>
    <w:rsid w:val="00413B58"/>
    <w:rsid w:val="004442B8"/>
    <w:rsid w:val="004A4F24"/>
    <w:rsid w:val="004B123C"/>
    <w:rsid w:val="004E05DB"/>
    <w:rsid w:val="00564E17"/>
    <w:rsid w:val="005915A9"/>
    <w:rsid w:val="005F56D0"/>
    <w:rsid w:val="00680279"/>
    <w:rsid w:val="006F02A1"/>
    <w:rsid w:val="006F2809"/>
    <w:rsid w:val="007034EF"/>
    <w:rsid w:val="007C6BE3"/>
    <w:rsid w:val="008145AD"/>
    <w:rsid w:val="008E6AE2"/>
    <w:rsid w:val="00924B88"/>
    <w:rsid w:val="00987F06"/>
    <w:rsid w:val="009F7467"/>
    <w:rsid w:val="00A528E2"/>
    <w:rsid w:val="00A751BE"/>
    <w:rsid w:val="00AB6F81"/>
    <w:rsid w:val="00AF3E0A"/>
    <w:rsid w:val="00B04F20"/>
    <w:rsid w:val="00B16A14"/>
    <w:rsid w:val="00B85614"/>
    <w:rsid w:val="00C158F5"/>
    <w:rsid w:val="00C8417A"/>
    <w:rsid w:val="00D55AA0"/>
    <w:rsid w:val="00D92817"/>
    <w:rsid w:val="00DC1667"/>
    <w:rsid w:val="00DC3A03"/>
    <w:rsid w:val="00E10E85"/>
    <w:rsid w:val="00E94B50"/>
    <w:rsid w:val="00EB6BB7"/>
    <w:rsid w:val="00F04F5F"/>
    <w:rsid w:val="00F1790A"/>
    <w:rsid w:val="00F30FB9"/>
    <w:rsid w:val="00F41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4239DA"/>
  <w15:chartTrackingRefBased/>
  <w15:docId w15:val="{289C475C-50D5-B045-B95D-70097A0FA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F20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30F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30F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30F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30F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30F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30F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30F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30F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30F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30F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30F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rsid w:val="00F30F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30FB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30FB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30FB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30FB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30FB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30FB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30F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30F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30F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30F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30F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30FB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30FB9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30FB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30F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30FB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30FB9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59"/>
    <w:rsid w:val="00F30FB9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10E85"/>
    <w:pPr>
      <w:spacing w:before="100" w:beforeAutospacing="1" w:after="100" w:afterAutospacing="1"/>
    </w:pPr>
  </w:style>
  <w:style w:type="character" w:styleId="Forte">
    <w:name w:val="Strong"/>
    <w:basedOn w:val="Fontepargpadro"/>
    <w:uiPriority w:val="22"/>
    <w:qFormat/>
    <w:rsid w:val="00E10E85"/>
    <w:rPr>
      <w:b/>
      <w:bCs/>
    </w:rPr>
  </w:style>
  <w:style w:type="character" w:customStyle="1" w:styleId="apple-converted-space">
    <w:name w:val="apple-converted-space"/>
    <w:basedOn w:val="Fontepargpadro"/>
    <w:rsid w:val="00E10E85"/>
  </w:style>
  <w:style w:type="character" w:styleId="nfase">
    <w:name w:val="Emphasis"/>
    <w:basedOn w:val="Fontepargpadro"/>
    <w:uiPriority w:val="20"/>
    <w:qFormat/>
    <w:rsid w:val="0031233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66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73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99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128654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DDDDD"/>
                    <w:right w:val="none" w:sz="0" w:space="0" w:color="auto"/>
                  </w:divBdr>
                  <w:divsChild>
                    <w:div w:id="1727214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1960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76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961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0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032615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7724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1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46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67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542595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4475241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2276258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679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78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476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24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343649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597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0012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75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104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8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137296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5821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25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30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37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231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53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190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387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813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61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677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60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975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39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224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45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882033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733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1119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0232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7146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8800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6090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9417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0288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0347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7963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1852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7400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9157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2232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4383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203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3473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5166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8558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75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155467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6798745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3399840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9846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37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65134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3847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5314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5683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7421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5642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5539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4388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0727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9057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7082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0921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62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493730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6988992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5156004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8964798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1819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7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217350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732642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9070763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8100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28847">
                  <w:marLeft w:val="0"/>
                  <w:marRight w:val="0"/>
                  <w:marTop w:val="7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587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98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964112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081479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5259706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4085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55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4307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988278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914158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5973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064306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DDDDD"/>
                    <w:right w:val="none" w:sz="0" w:space="0" w:color="auto"/>
                  </w:divBdr>
                  <w:divsChild>
                    <w:div w:id="43768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933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72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26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39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9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426808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DDDDD"/>
                    <w:right w:val="none" w:sz="0" w:space="0" w:color="auto"/>
                  </w:divBdr>
                  <w:divsChild>
                    <w:div w:id="1667052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327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48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20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393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222276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8124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00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063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85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543097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6445532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6037372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4701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23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801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03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894871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07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9657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15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574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811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918000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379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62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255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38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099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66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823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48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48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74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950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29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34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36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779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10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910595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826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1446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6220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5921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6666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3044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6297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2992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98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9785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6491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8128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6899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2239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5150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6822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7505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4612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2219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277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533959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15052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5200604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2144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74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646637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084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3382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4419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1877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5210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7075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4789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7903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8689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099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5249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37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841572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7973918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1576794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717082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9126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19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005089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881153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860634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8451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812715">
                  <w:marLeft w:val="0"/>
                  <w:marRight w:val="0"/>
                  <w:marTop w:val="7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321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12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811440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867883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9326478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8597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151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145967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025278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6599385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5057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649818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DDDDD"/>
                    <w:right w:val="none" w:sz="0" w:space="0" w:color="auto"/>
                  </w:divBdr>
                  <w:divsChild>
                    <w:div w:id="202277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5189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18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6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21</Pages>
  <Words>1997</Words>
  <Characters>10788</Characters>
  <Application>Microsoft Office Word</Application>
  <DocSecurity>0</DocSecurity>
  <Lines>89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Carneiro de Freitas Chaves</dc:creator>
  <cp:keywords/>
  <dc:description/>
  <cp:lastModifiedBy>Renato Carneiro de Freitas Chaves</cp:lastModifiedBy>
  <cp:revision>22</cp:revision>
  <dcterms:created xsi:type="dcterms:W3CDTF">2024-10-03T14:43:00Z</dcterms:created>
  <dcterms:modified xsi:type="dcterms:W3CDTF">2026-05-08T21:41:00Z</dcterms:modified>
</cp:coreProperties>
</file>